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AF6A6" w14:textId="77777777" w:rsidR="007E6669" w:rsidRDefault="007E6669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APPENDIX</w:t>
      </w:r>
    </w:p>
    <w:p w14:paraId="2C2521E3" w14:textId="77777777" w:rsidR="007E6669" w:rsidRDefault="007E6669" w:rsidP="007E6669">
      <w:pPr>
        <w:pStyle w:val="ListParagraph"/>
        <w:numPr>
          <w:ilvl w:val="0"/>
          <w:numId w:val="2"/>
        </w:numPr>
        <w:rPr>
          <w:b/>
          <w:bCs/>
        </w:rPr>
      </w:pPr>
      <w:r w:rsidRPr="00453727">
        <w:rPr>
          <w:b/>
          <w:bCs/>
        </w:rPr>
        <w:t xml:space="preserve">Change in clinical parameters following SGLT2 inhibition </w:t>
      </w:r>
    </w:p>
    <w:p w14:paraId="2791C44D" w14:textId="77777777" w:rsidR="007E6669" w:rsidRPr="00453727" w:rsidRDefault="007E6669" w:rsidP="007E6669">
      <w:pPr>
        <w:pStyle w:val="ListParagraph"/>
        <w:ind w:left="360"/>
        <w:rPr>
          <w:b/>
          <w:bCs/>
        </w:rPr>
      </w:pPr>
    </w:p>
    <w:tbl>
      <w:tblPr>
        <w:tblW w:w="13375" w:type="dxa"/>
        <w:jc w:val="center"/>
        <w:tblLook w:val="04A0" w:firstRow="1" w:lastRow="0" w:firstColumn="1" w:lastColumn="0" w:noHBand="0" w:noVBand="1"/>
      </w:tblPr>
      <w:tblGrid>
        <w:gridCol w:w="258"/>
        <w:gridCol w:w="2441"/>
        <w:gridCol w:w="2016"/>
        <w:gridCol w:w="2876"/>
        <w:gridCol w:w="3136"/>
        <w:gridCol w:w="2648"/>
      </w:tblGrid>
      <w:tr w:rsidR="007E6669" w:rsidRPr="00BA6C54" w14:paraId="7D0356AE" w14:textId="77777777" w:rsidTr="00AC0779">
        <w:trPr>
          <w:trHeight w:val="320"/>
          <w:jc w:val="center"/>
        </w:trPr>
        <w:tc>
          <w:tcPr>
            <w:tcW w:w="133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E2498B7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Change in c</w:t>
            </w:r>
            <w:r w:rsidRPr="00406CE7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linical parameters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following SGLT2 inhibition</w:t>
            </w:r>
          </w:p>
        </w:tc>
      </w:tr>
      <w:tr w:rsidR="007E6669" w:rsidRPr="00BA6C54" w14:paraId="6126C410" w14:textId="77777777" w:rsidTr="00AC0779">
        <w:trPr>
          <w:trHeight w:val="290"/>
          <w:jc w:val="center"/>
        </w:trPr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145E1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B82752D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Baseline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26D5E7D0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Follow-up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72ACD55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Mean difference (95% CI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0142D9D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p value</w:t>
            </w:r>
          </w:p>
        </w:tc>
      </w:tr>
      <w:tr w:rsidR="007E6669" w:rsidRPr="00BA6C54" w14:paraId="140A2400" w14:textId="77777777" w:rsidTr="00AC0779">
        <w:trPr>
          <w:trHeight w:val="290"/>
          <w:jc w:val="center"/>
        </w:trPr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73C8676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Weight (kg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F1EE1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80.7+/-19.4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788C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9.5+/-18.1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D98C2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1 (-0.8 to 3.1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A14BA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 = 0.245</w:t>
            </w:r>
          </w:p>
        </w:tc>
      </w:tr>
      <w:tr w:rsidR="007E6669" w:rsidRPr="00BA6C54" w14:paraId="3DCA2CDC" w14:textId="77777777" w:rsidTr="00AC0779">
        <w:trPr>
          <w:trHeight w:val="290"/>
          <w:jc w:val="center"/>
        </w:trPr>
        <w:tc>
          <w:tcPr>
            <w:tcW w:w="26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413D45D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Blood pressure (mmHg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7C6CEBF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0F662DB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73B53DD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A0CF2C4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</w:tr>
      <w:tr w:rsidR="007E6669" w:rsidRPr="00BA6C54" w14:paraId="7DDAEF3B" w14:textId="77777777" w:rsidTr="00AC0779">
        <w:trPr>
          <w:trHeight w:val="290"/>
          <w:jc w:val="center"/>
        </w:trPr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BDBB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5F30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Systolic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E8D61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30.6+/-21.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28D04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27.4+/-19.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8B6EF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.1 (-4.5 to 10.8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EB88D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 = 0.411</w:t>
            </w:r>
          </w:p>
        </w:tc>
      </w:tr>
      <w:tr w:rsidR="007E6669" w:rsidRPr="00BA6C54" w14:paraId="22764ED8" w14:textId="77777777" w:rsidTr="00AC0779">
        <w:trPr>
          <w:trHeight w:val="290"/>
          <w:jc w:val="center"/>
        </w:trPr>
        <w:tc>
          <w:tcPr>
            <w:tcW w:w="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ADDB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29B79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Diastolic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A366E5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6.8+/-11.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F356E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6.6+/-11.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1BFC8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 (-3.7 to 4.1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7618D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 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 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913</w:t>
            </w:r>
          </w:p>
        </w:tc>
      </w:tr>
      <w:tr w:rsidR="007E6669" w:rsidRPr="00BA6C54" w14:paraId="1FDFB0C4" w14:textId="77777777" w:rsidTr="00AC0779">
        <w:trPr>
          <w:trHeight w:val="290"/>
          <w:jc w:val="center"/>
        </w:trPr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FBB682C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Heart rate (bpm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82033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2.0+/-11.8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118E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4.6+/-11.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643EF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.6 (-7.4 to 2.2)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90F60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 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 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76</w:t>
            </w:r>
          </w:p>
        </w:tc>
      </w:tr>
      <w:tr w:rsidR="007E6669" w:rsidRPr="00BA6C54" w14:paraId="60A56347" w14:textId="77777777" w:rsidTr="00AC0779">
        <w:trPr>
          <w:trHeight w:val="290"/>
          <w:jc w:val="center"/>
        </w:trPr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38D0F57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Saturations (%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26907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95.1+/-2.1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40503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95.2+/-2.1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12B43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 (-1.0 to 0.9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5AE1C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 = 0.908</w:t>
            </w:r>
          </w:p>
        </w:tc>
      </w:tr>
      <w:tr w:rsidR="007E6669" w:rsidRPr="00BA6C54" w14:paraId="518B7206" w14:textId="77777777" w:rsidTr="00AC0779">
        <w:trPr>
          <w:trHeight w:val="290"/>
          <w:jc w:val="center"/>
        </w:trPr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3DE856B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KCCQ 12 score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11F8E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42.3+/-13.4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46195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52.6+/-10.4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4030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+</w:t>
            </w: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9.3 (-12.6 to -6.1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279C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p&lt;0.001</w:t>
            </w:r>
          </w:p>
        </w:tc>
      </w:tr>
      <w:tr w:rsidR="007E6669" w:rsidRPr="00BA6C54" w14:paraId="6B5A5A59" w14:textId="77777777" w:rsidTr="00AC0779">
        <w:trPr>
          <w:trHeight w:val="290"/>
          <w:jc w:val="center"/>
        </w:trPr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DA22ED0" w14:textId="77777777" w:rsidR="007E6669" w:rsidRPr="00BA6C54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NYHA 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s</w:t>
            </w: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core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ACB37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.4+/-0.5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2B4F4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6+/-0.6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C26B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-</w:t>
            </w: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0.8 (0.6 to 1.0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622F" w14:textId="77777777" w:rsidR="007E6669" w:rsidRPr="00BA6C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BA6C5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p&lt;0.001</w:t>
            </w:r>
          </w:p>
        </w:tc>
      </w:tr>
    </w:tbl>
    <w:p w14:paraId="0448E7CB" w14:textId="77777777" w:rsidR="007E6669" w:rsidRDefault="007E6669" w:rsidP="007E6669"/>
    <w:p w14:paraId="7BF11A1A" w14:textId="77777777" w:rsidR="007E6669" w:rsidRDefault="007E6669" w:rsidP="007E6669">
      <w:pPr>
        <w:pBdr>
          <w:top w:val="single" w:sz="4" w:space="1" w:color="auto"/>
          <w:bottom w:val="single" w:sz="4" w:space="1" w:color="auto"/>
        </w:pBdr>
        <w:shd w:val="clear" w:color="auto" w:fill="FFFFCC"/>
      </w:pPr>
      <w:r w:rsidRPr="005D3DC8">
        <w:rPr>
          <w:b/>
          <w:bCs/>
          <w:i/>
          <w:iCs/>
        </w:rPr>
        <w:t xml:space="preserve">Table </w:t>
      </w:r>
      <w:r>
        <w:t xml:space="preserve">demonstrating change in clinical parameters and QoL scores following SGLT2 inhibition. Data displayed as mean+/-SD. Significance defined as p value &lt;0.05. </w:t>
      </w:r>
    </w:p>
    <w:p w14:paraId="6B8362F6" w14:textId="77777777" w:rsidR="007E6669" w:rsidRDefault="007E6669" w:rsidP="007E6669">
      <w:pPr>
        <w:pBdr>
          <w:top w:val="single" w:sz="4" w:space="1" w:color="auto"/>
          <w:bottom w:val="single" w:sz="4" w:space="1" w:color="auto"/>
        </w:pBdr>
        <w:shd w:val="clear" w:color="auto" w:fill="FFFFCC"/>
      </w:pPr>
      <w:r>
        <w:t>CI: Confidence interval, KCCQ-12: Kansas City Cardiomyopathy Questionnaire-12, NYHA: New York Heart Association</w:t>
      </w:r>
    </w:p>
    <w:p w14:paraId="2A78599A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6122184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09CA41C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7450BA3C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805777F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4C62BF6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  <w:sectPr w:rsidR="007E6669" w:rsidSect="007E6669">
          <w:pgSz w:w="16840" w:h="11907" w:code="9"/>
          <w:pgMar w:top="1440" w:right="1440" w:bottom="1440" w:left="4768" w:header="709" w:footer="709" w:gutter="0"/>
          <w:lnNumType w:countBy="1" w:restart="continuous"/>
          <w:cols w:space="708"/>
          <w:docGrid w:linePitch="360"/>
        </w:sectPr>
      </w:pPr>
    </w:p>
    <w:p w14:paraId="21915AA1" w14:textId="77777777" w:rsidR="007E6669" w:rsidRDefault="007E6669" w:rsidP="007E6669">
      <w:pPr>
        <w:pStyle w:val="ListParagraph"/>
        <w:numPr>
          <w:ilvl w:val="1"/>
          <w:numId w:val="3"/>
        </w:num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lastRenderedPageBreak/>
        <w:t xml:space="preserve">Concurrent cardiac pharmacotherapy </w:t>
      </w:r>
    </w:p>
    <w:p w14:paraId="604E994B" w14:textId="77777777" w:rsidR="007E6669" w:rsidRDefault="007E6669" w:rsidP="007E6669">
      <w:pPr>
        <w:pStyle w:val="ListParagraph"/>
        <w:ind w:left="360"/>
        <w:rPr>
          <w:rFonts w:ascii="Calibri" w:hAnsi="Calibri" w:cs="Calibri"/>
          <w:b/>
          <w:bCs/>
          <w:lang w:val="en-GB"/>
        </w:rPr>
      </w:pPr>
    </w:p>
    <w:p w14:paraId="425BC509" w14:textId="77777777" w:rsidR="007E6669" w:rsidRPr="004339F9" w:rsidRDefault="007E6669" w:rsidP="007E6669">
      <w:pPr>
        <w:pStyle w:val="ListParagraph"/>
        <w:ind w:left="360"/>
        <w:rPr>
          <w:rFonts w:ascii="Calibri" w:hAnsi="Calibri" w:cs="Calibri"/>
          <w:b/>
          <w:bCs/>
          <w:lang w:val="en-GB"/>
        </w:rPr>
      </w:pPr>
      <w:r>
        <w:rPr>
          <w:noProof/>
        </w:rPr>
        <w:drawing>
          <wp:inline distT="0" distB="0" distL="0" distR="0" wp14:anchorId="169FFB98" wp14:editId="1283AECC">
            <wp:extent cx="5200650" cy="2743200"/>
            <wp:effectExtent l="0" t="0" r="0" b="0"/>
            <wp:docPr id="5105762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7B796D-A984-2979-D3A5-CF06FB5BF1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5A2CE99" w14:textId="77777777" w:rsidR="007E6669" w:rsidRDefault="007E6669" w:rsidP="007E6669">
      <w:pPr>
        <w:pBdr>
          <w:top w:val="single" w:sz="4" w:space="1" w:color="auto"/>
          <w:bottom w:val="single" w:sz="4" w:space="1" w:color="auto"/>
        </w:pBdr>
        <w:shd w:val="clear" w:color="auto" w:fill="FFFFCC"/>
      </w:pPr>
      <w:r>
        <w:rPr>
          <w:b/>
          <w:bCs/>
          <w:i/>
          <w:iCs/>
        </w:rPr>
        <w:t>Bar chart</w:t>
      </w:r>
      <w:r w:rsidRPr="005D3DC8">
        <w:rPr>
          <w:b/>
          <w:bCs/>
          <w:i/>
          <w:iCs/>
        </w:rPr>
        <w:t xml:space="preserve"> </w:t>
      </w:r>
      <w:r>
        <w:t xml:space="preserve">demonstrating cardiac pharmacotherapy at baseline and follow-up in study population. </w:t>
      </w:r>
    </w:p>
    <w:p w14:paraId="61DCA5BD" w14:textId="77777777" w:rsidR="007E6669" w:rsidRDefault="007E6669" w:rsidP="007E6669">
      <w:pPr>
        <w:pBdr>
          <w:top w:val="single" w:sz="4" w:space="1" w:color="auto"/>
          <w:bottom w:val="single" w:sz="4" w:space="1" w:color="auto"/>
        </w:pBdr>
        <w:shd w:val="clear" w:color="auto" w:fill="FFFFCC"/>
      </w:pPr>
      <w:r>
        <w:t xml:space="preserve">ACS: Angiotensin converting enzyme inhibitor, ARB: Angiotensin receptor blocker, ARNI: Angiotensin-neprilysin inhibitor, MRA: Mineral corticoid receptor antagonist. </w:t>
      </w:r>
    </w:p>
    <w:p w14:paraId="68CF1B8D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C60CC88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8937537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2C04A9E8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49F6E479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  <w:sectPr w:rsidR="007E6669" w:rsidSect="007E6669">
          <w:pgSz w:w="11907" w:h="16840" w:orient="landscape" w:code="9"/>
          <w:pgMar w:top="1440" w:right="1440" w:bottom="4768" w:left="1440" w:header="709" w:footer="709" w:gutter="0"/>
          <w:cols w:space="708"/>
          <w:docGrid w:linePitch="360"/>
        </w:sectPr>
      </w:pPr>
    </w:p>
    <w:p w14:paraId="1FA7E2D5" w14:textId="77777777" w:rsidR="007E6669" w:rsidRDefault="007E6669" w:rsidP="007E6669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lastRenderedPageBreak/>
        <w:t>2</w:t>
      </w:r>
      <w:r w:rsidRPr="009973A4">
        <w:rPr>
          <w:b/>
          <w:bCs/>
        </w:rPr>
        <w:t xml:space="preserve">.0. </w:t>
      </w:r>
      <w:r>
        <w:rPr>
          <w:b/>
          <w:bCs/>
        </w:rPr>
        <w:t>Sub-analysis by aetiology (ischaemic vs non-ischaemic)</w:t>
      </w:r>
    </w:p>
    <w:p w14:paraId="06B5B5F0" w14:textId="77777777" w:rsidR="007E6669" w:rsidRDefault="007E6669" w:rsidP="007E6669">
      <w:pPr>
        <w:rPr>
          <w:b/>
          <w:bCs/>
        </w:rPr>
      </w:pPr>
      <w:r>
        <w:rPr>
          <w:b/>
          <w:bCs/>
        </w:rPr>
        <w:t>2.1. Demographics</w:t>
      </w:r>
    </w:p>
    <w:tbl>
      <w:tblPr>
        <w:tblW w:w="8659" w:type="dxa"/>
        <w:tblLook w:val="04A0" w:firstRow="1" w:lastRow="0" w:firstColumn="1" w:lastColumn="0" w:noHBand="0" w:noVBand="1"/>
      </w:tblPr>
      <w:tblGrid>
        <w:gridCol w:w="258"/>
        <w:gridCol w:w="3180"/>
        <w:gridCol w:w="2162"/>
        <w:gridCol w:w="2134"/>
        <w:gridCol w:w="1061"/>
        <w:gridCol w:w="222"/>
      </w:tblGrid>
      <w:tr w:rsidR="007E6669" w:rsidRPr="00066B5E" w14:paraId="29A73E17" w14:textId="77777777" w:rsidTr="00AC0779">
        <w:trPr>
          <w:gridAfter w:val="1"/>
          <w:wAfter w:w="11" w:type="dxa"/>
          <w:trHeight w:val="320"/>
        </w:trPr>
        <w:tc>
          <w:tcPr>
            <w:tcW w:w="86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C99"/>
            <w:noWrap/>
            <w:vAlign w:val="bottom"/>
            <w:hideMark/>
          </w:tcPr>
          <w:p w14:paraId="04116047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DEMOGRAPHICS DELINEATED BY AETIOLOGY</w:t>
            </w:r>
          </w:p>
        </w:tc>
      </w:tr>
      <w:tr w:rsidR="007E6669" w:rsidRPr="00066B5E" w14:paraId="0C009460" w14:textId="77777777" w:rsidTr="00AC0779">
        <w:trPr>
          <w:gridAfter w:val="1"/>
          <w:wAfter w:w="11" w:type="dxa"/>
          <w:trHeight w:val="670"/>
        </w:trPr>
        <w:tc>
          <w:tcPr>
            <w:tcW w:w="3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5B7F9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66F871A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Ischaemic        </w:t>
            </w:r>
            <w:proofErr w:type="gramStart"/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   (</w:t>
            </w:r>
            <w:proofErr w:type="gramEnd"/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n=16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F9EBA66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Non-ischaemic                     </w:t>
            </w:r>
            <w:proofErr w:type="gramStart"/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   (</w:t>
            </w:r>
            <w:proofErr w:type="gramEnd"/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n=2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761BF9C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P value</w:t>
            </w:r>
          </w:p>
        </w:tc>
      </w:tr>
      <w:tr w:rsidR="007E6669" w:rsidRPr="00066B5E" w14:paraId="3EE818C6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0D48CC0B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Age (yrs)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87912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68.1+/-8.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6E6B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66.6+/-8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DF8A1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570</w:t>
            </w:r>
          </w:p>
        </w:tc>
      </w:tr>
      <w:tr w:rsidR="007E6669" w:rsidRPr="00066B5E" w14:paraId="2322D678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90B2710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Gender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BE6876C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5E628AF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9B36B28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</w:tr>
      <w:tr w:rsidR="007E6669" w:rsidRPr="00066B5E" w14:paraId="3C790A84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7384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5216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Male (n,</w:t>
            </w:r>
            <w:r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 </w:t>
            </w: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%)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200C9B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3 (81.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905E78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5 (62.5)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84D200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05</w:t>
            </w:r>
          </w:p>
        </w:tc>
      </w:tr>
      <w:tr w:rsidR="007E6669" w:rsidRPr="00066B5E" w14:paraId="64F5CA51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2C7F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8B3A5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Female (n,</w:t>
            </w:r>
            <w:r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 </w:t>
            </w: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%)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07A8F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3 (18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AB3F0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37.5)</w:t>
            </w:r>
          </w:p>
        </w:tc>
        <w:tc>
          <w:tcPr>
            <w:tcW w:w="10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5DEEC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066B5E" w14:paraId="21F2DF24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445F6350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Time on SGLT2i (days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71BE65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96 +/-27.9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1E35D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200+/-29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9C22E1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575</w:t>
            </w:r>
          </w:p>
        </w:tc>
      </w:tr>
      <w:tr w:rsidR="007E6669" w:rsidRPr="00066B5E" w14:paraId="5ED2A450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7D6733E7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Left ventricular ejection fraction (%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F1E39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44.5+/-8.3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773E8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45.8+/-9.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6737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691</w:t>
            </w:r>
          </w:p>
        </w:tc>
      </w:tr>
      <w:tr w:rsidR="007E6669" w:rsidRPr="00066B5E" w14:paraId="659EFC77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51F66A27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SBP (mmHg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332E1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31.1+/-22.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3E457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27.9+/-21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BA829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640</w:t>
            </w:r>
          </w:p>
        </w:tc>
      </w:tr>
      <w:tr w:rsidR="007E6669" w:rsidRPr="00066B5E" w14:paraId="4B9572DE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1F485DB0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DBP (mmHg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EF777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9.1+/-13.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8517F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5.3+/-9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30A1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95</w:t>
            </w:r>
          </w:p>
        </w:tc>
      </w:tr>
      <w:tr w:rsidR="007E6669" w:rsidRPr="00066B5E" w14:paraId="6766E01A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3F649B72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Creatinine (mmol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C345E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00.5+/-27.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1A65C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9.9+/-4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7D158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959</w:t>
            </w:r>
          </w:p>
        </w:tc>
      </w:tr>
      <w:tr w:rsidR="007E6669" w:rsidRPr="00066B5E" w14:paraId="302419C6" w14:textId="77777777" w:rsidTr="00AC0779">
        <w:trPr>
          <w:gridAfter w:val="1"/>
          <w:wAfter w:w="11" w:type="dxa"/>
          <w:trHeight w:val="290"/>
        </w:trPr>
        <w:tc>
          <w:tcPr>
            <w:tcW w:w="3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70B03C0E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Comorbidities (n,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 </w:t>
            </w: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%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3FCD388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54BD85C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9B7EDA1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</w:tr>
      <w:tr w:rsidR="007E6669" w:rsidRPr="00066B5E" w14:paraId="05FBC8AE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D8410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506C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ypertension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DA2DC0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56.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A1BE2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3 (54.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C6DC4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97</w:t>
            </w:r>
          </w:p>
        </w:tc>
      </w:tr>
      <w:tr w:rsidR="007E6669" w:rsidRPr="00066B5E" w14:paraId="26A8A804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71D6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E22E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hronic kidney disease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EC478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6 (37.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40D8D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37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48D1E3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.000</w:t>
            </w:r>
          </w:p>
        </w:tc>
      </w:tr>
      <w:tr w:rsidR="007E6669" w:rsidRPr="00066B5E" w14:paraId="6BD6BA1C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5DEC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F09E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ypercholesterolaemia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30949F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 (43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26C95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6 (25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C5B48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15</w:t>
            </w:r>
          </w:p>
        </w:tc>
      </w:tr>
      <w:tr w:rsidR="007E6669" w:rsidRPr="00066B5E" w14:paraId="0B08D932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C606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A5C6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Myocardial infarction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795B6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4 (87.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75FD4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2 (8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41365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 &lt; 0.001</w:t>
            </w:r>
          </w:p>
        </w:tc>
      </w:tr>
      <w:tr w:rsidR="007E6669" w:rsidRPr="00066B5E" w14:paraId="38547B6A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FBEC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D85BF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COPD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0B15A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3 (18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08FAE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5 (20.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4D2B7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72</w:t>
            </w:r>
          </w:p>
        </w:tc>
      </w:tr>
      <w:tr w:rsidR="007E6669" w:rsidRPr="00066B5E" w14:paraId="1054552A" w14:textId="77777777" w:rsidTr="00AC0779">
        <w:trPr>
          <w:gridAfter w:val="1"/>
          <w:wAfter w:w="11" w:type="dxa"/>
          <w:trHeight w:val="270"/>
        </w:trPr>
        <w:tc>
          <w:tcPr>
            <w:tcW w:w="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6F8C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FFC4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Type 2 DM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EB4A2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 (6.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6467B1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 (4.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ADE06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767</w:t>
            </w:r>
          </w:p>
        </w:tc>
      </w:tr>
      <w:tr w:rsidR="007E6669" w:rsidRPr="00066B5E" w14:paraId="26512BFC" w14:textId="77777777" w:rsidTr="00AC0779">
        <w:trPr>
          <w:gridAfter w:val="1"/>
          <w:wAfter w:w="11" w:type="dxa"/>
          <w:trHeight w:val="290"/>
        </w:trPr>
        <w:tc>
          <w:tcPr>
            <w:tcW w:w="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3DC97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24667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Atrial fibrillation </w:t>
            </w:r>
          </w:p>
        </w:tc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3A414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3 (18.8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51C1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37.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45AF" w14:textId="77777777" w:rsidR="007E6669" w:rsidRPr="00066B5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05</w:t>
            </w:r>
          </w:p>
        </w:tc>
      </w:tr>
      <w:tr w:rsidR="007E6669" w:rsidRPr="00066B5E" w14:paraId="124A2D0F" w14:textId="77777777" w:rsidTr="00AC0779">
        <w:trPr>
          <w:gridAfter w:val="1"/>
          <w:wAfter w:w="11" w:type="dxa"/>
          <w:trHeight w:val="450"/>
        </w:trPr>
        <w:tc>
          <w:tcPr>
            <w:tcW w:w="864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CC"/>
            <w:vAlign w:val="center"/>
            <w:hideMark/>
          </w:tcPr>
          <w:p w14:paraId="13111B1F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1</w:t>
            </w:r>
            <w:r w:rsidRPr="00066B5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: </w:t>
            </w:r>
            <w:r w:rsidRPr="00066B5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Demographics of study population delineated by aetiology. Categorical data presented as (n, %) with continuous data presented as mean+/-SD. Significance defined as p&lt;0.05. All p-values are two-sided. </w:t>
            </w:r>
          </w:p>
        </w:tc>
      </w:tr>
      <w:tr w:rsidR="007E6669" w:rsidRPr="00066B5E" w14:paraId="279CE8B1" w14:textId="77777777" w:rsidTr="00AC0779">
        <w:trPr>
          <w:trHeight w:val="290"/>
        </w:trPr>
        <w:tc>
          <w:tcPr>
            <w:tcW w:w="8648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AF6626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A781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066B5E" w14:paraId="194CC4AC" w14:textId="77777777" w:rsidTr="00AC0779">
        <w:trPr>
          <w:trHeight w:val="290"/>
        </w:trPr>
        <w:tc>
          <w:tcPr>
            <w:tcW w:w="8648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78632" w14:textId="77777777" w:rsidR="007E6669" w:rsidRPr="00066B5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1955" w14:textId="77777777" w:rsidR="007E6669" w:rsidRPr="00066B5E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3121B874" w14:textId="77777777" w:rsidR="007E6669" w:rsidRDefault="007E6669" w:rsidP="007E6669">
      <w:pPr>
        <w:rPr>
          <w:b/>
          <w:bCs/>
        </w:rPr>
      </w:pPr>
    </w:p>
    <w:p w14:paraId="75ADF5EE" w14:textId="77777777" w:rsidR="007E6669" w:rsidRDefault="007E6669" w:rsidP="007E6669">
      <w:pPr>
        <w:rPr>
          <w:b/>
          <w:bCs/>
        </w:rPr>
      </w:pPr>
    </w:p>
    <w:p w14:paraId="2DC0A9B7" w14:textId="77777777" w:rsidR="007E6669" w:rsidRDefault="007E6669" w:rsidP="007E6669">
      <w:pPr>
        <w:rPr>
          <w:b/>
          <w:bCs/>
        </w:rPr>
      </w:pPr>
    </w:p>
    <w:p w14:paraId="533BADDE" w14:textId="77777777" w:rsidR="007E6669" w:rsidRDefault="007E6669" w:rsidP="007E6669">
      <w:pPr>
        <w:rPr>
          <w:b/>
          <w:bCs/>
        </w:rPr>
      </w:pPr>
    </w:p>
    <w:p w14:paraId="3389F611" w14:textId="77777777" w:rsidR="007E6669" w:rsidRDefault="007E6669" w:rsidP="007E6669">
      <w:pPr>
        <w:rPr>
          <w:b/>
          <w:bCs/>
        </w:rPr>
      </w:pPr>
    </w:p>
    <w:p w14:paraId="4EB1AA8A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2.2. Changes in standard care biomarkers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3940"/>
        <w:gridCol w:w="3452"/>
        <w:gridCol w:w="999"/>
        <w:gridCol w:w="222"/>
      </w:tblGrid>
      <w:tr w:rsidR="007E6669" w:rsidRPr="004C7706" w14:paraId="3A95C531" w14:textId="77777777" w:rsidTr="00AC0779">
        <w:trPr>
          <w:gridAfter w:val="1"/>
          <w:wAfter w:w="9" w:type="dxa"/>
          <w:trHeight w:val="320"/>
        </w:trPr>
        <w:tc>
          <w:tcPr>
            <w:tcW w:w="8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0E84B19" w14:textId="77777777" w:rsidR="007E6669" w:rsidRPr="004C7706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Change in standard care biomarkers delineated by aetiology</w:t>
            </w:r>
          </w:p>
        </w:tc>
      </w:tr>
      <w:tr w:rsidR="007E6669" w:rsidRPr="004C7706" w14:paraId="58F73845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1EBAAABD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Novel biomarkers 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A34E880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Mean difference (95% CI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AC88084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p value</w:t>
            </w:r>
          </w:p>
        </w:tc>
      </w:tr>
      <w:tr w:rsidR="007E6669" w:rsidRPr="004C7706" w14:paraId="0BCA0B77" w14:textId="77777777" w:rsidTr="00AC0779">
        <w:trPr>
          <w:gridAfter w:val="1"/>
          <w:wAfter w:w="9" w:type="dxa"/>
          <w:trHeight w:val="290"/>
        </w:trPr>
        <w:tc>
          <w:tcPr>
            <w:tcW w:w="8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F36939F" w14:textId="77777777" w:rsidR="007E6669" w:rsidRPr="004C7706" w:rsidRDefault="007E6669" w:rsidP="00AC077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Ischaemic (n = 16)</w:t>
            </w:r>
          </w:p>
        </w:tc>
      </w:tr>
      <w:tr w:rsidR="007E6669" w:rsidRPr="004C7706" w14:paraId="36327368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267965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aemoglobin (g/d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BF521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6.3 (1.6 to 11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C7B9E0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0.012</w:t>
            </w:r>
          </w:p>
        </w:tc>
      </w:tr>
      <w:tr w:rsidR="007E6669" w:rsidRPr="004C7706" w14:paraId="0CC825F2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823CFD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White cell count (x10^9/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6A9871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0.2 (-1.3 to 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6FB6B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85</w:t>
            </w:r>
          </w:p>
        </w:tc>
      </w:tr>
      <w:tr w:rsidR="007E6669" w:rsidRPr="004C7706" w14:paraId="2E3103C9" w14:textId="77777777" w:rsidTr="00AC0779">
        <w:trPr>
          <w:gridAfter w:val="1"/>
          <w:wAfter w:w="9" w:type="dxa"/>
          <w:trHeight w:val="32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6461DE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aematocri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0B8141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2.3 (0.3 to 1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6A5AF9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0.001</w:t>
            </w:r>
          </w:p>
        </w:tc>
      </w:tr>
      <w:tr w:rsidR="007E6669" w:rsidRPr="004C7706" w14:paraId="7A0EB89C" w14:textId="77777777" w:rsidTr="00AC0779">
        <w:trPr>
          <w:gridAfter w:val="1"/>
          <w:wAfter w:w="9" w:type="dxa"/>
          <w:trHeight w:val="31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6AFD47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NT-proBNP (ng/L) *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35CAC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114.0 (-124.0 to 352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6D7BA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416</w:t>
            </w:r>
          </w:p>
        </w:tc>
      </w:tr>
      <w:tr w:rsidR="007E6669" w:rsidRPr="004C7706" w14:paraId="2AB4436A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CD21CC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RP (mg/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662F4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0.5 (-2.4 to 3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5F0E4D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724</w:t>
            </w:r>
          </w:p>
        </w:tc>
      </w:tr>
      <w:tr w:rsidR="007E6669" w:rsidRPr="004C7706" w14:paraId="708BAB9E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8B1020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Troponin (ng/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F67490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1.0 (-3.5 to 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2A974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416</w:t>
            </w:r>
          </w:p>
        </w:tc>
      </w:tr>
      <w:tr w:rsidR="007E6669" w:rsidRPr="004C7706" w14:paraId="73C1E91B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3BC91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reatinine (mmol/L)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5DD5D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1.0 (-8.4 to 6.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A3F0E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779</w:t>
            </w:r>
          </w:p>
        </w:tc>
      </w:tr>
      <w:tr w:rsidR="007E6669" w:rsidRPr="004C7706" w14:paraId="5732611D" w14:textId="77777777" w:rsidTr="00AC0779">
        <w:trPr>
          <w:gridAfter w:val="1"/>
          <w:wAfter w:w="9" w:type="dxa"/>
          <w:trHeight w:val="290"/>
        </w:trPr>
        <w:tc>
          <w:tcPr>
            <w:tcW w:w="8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11895A9" w14:textId="77777777" w:rsidR="007E6669" w:rsidRPr="004C7706" w:rsidRDefault="007E6669" w:rsidP="00AC077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Non-ischaemic (n=24)</w:t>
            </w:r>
          </w:p>
        </w:tc>
      </w:tr>
      <w:tr w:rsidR="007E6669" w:rsidRPr="004C7706" w14:paraId="1D00A2E0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C484F4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aemoglobin (g/d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D624E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8.2 (4.4 to 11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0FFC2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&lt;0.001</w:t>
            </w:r>
          </w:p>
        </w:tc>
      </w:tr>
      <w:tr w:rsidR="007E6669" w:rsidRPr="004C7706" w14:paraId="740E7A35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752658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White cell count (x10^9/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CD5EE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0.1 (-0.5 to 0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8151B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702</w:t>
            </w:r>
          </w:p>
        </w:tc>
      </w:tr>
      <w:tr w:rsidR="007E6669" w:rsidRPr="004C7706" w14:paraId="23D15EF8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733571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aematocri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6295C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2.8 (1.3 to 4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FD8B30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&lt;0.001</w:t>
            </w:r>
          </w:p>
        </w:tc>
      </w:tr>
      <w:tr w:rsidR="007E6669" w:rsidRPr="004C7706" w14:paraId="4A428062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352237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NT-proBNP (ng/L) *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6E74D1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65.6 (-412.9 to 281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451CA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85</w:t>
            </w:r>
          </w:p>
        </w:tc>
      </w:tr>
      <w:tr w:rsidR="007E6669" w:rsidRPr="004C7706" w14:paraId="6B71ABE0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440CCF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RP (mg/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C5FE6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0.4 (-3.1 to 3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E800BF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30</w:t>
            </w:r>
          </w:p>
        </w:tc>
      </w:tr>
      <w:tr w:rsidR="007E6669" w:rsidRPr="004C7706" w14:paraId="264A2397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BA066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Troponin (ng/L)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50B72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1.8 (-3.8 to 0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4FC91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083</w:t>
            </w:r>
          </w:p>
        </w:tc>
      </w:tr>
      <w:tr w:rsidR="007E6669" w:rsidRPr="004C7706" w14:paraId="78307497" w14:textId="77777777" w:rsidTr="00AC0779">
        <w:trPr>
          <w:gridAfter w:val="1"/>
          <w:wAfter w:w="9" w:type="dxa"/>
          <w:trHeight w:val="29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41454" w14:textId="77777777" w:rsidR="007E6669" w:rsidRPr="004C7706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reatinine (mmol/L)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C7E09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4.5 (-16.1 to 7.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BD67F" w14:textId="77777777" w:rsidR="007E6669" w:rsidRPr="004C7706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700</w:t>
            </w:r>
          </w:p>
        </w:tc>
      </w:tr>
      <w:tr w:rsidR="007E6669" w:rsidRPr="004C7706" w14:paraId="6E625278" w14:textId="77777777" w:rsidTr="00AC0779">
        <w:trPr>
          <w:gridAfter w:val="1"/>
          <w:wAfter w:w="9" w:type="dxa"/>
          <w:trHeight w:val="450"/>
        </w:trPr>
        <w:tc>
          <w:tcPr>
            <w:tcW w:w="8391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5B65F" w14:textId="77777777" w:rsidR="007E6669" w:rsidRPr="004C7706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2</w:t>
            </w:r>
            <w:r w:rsidRPr="004C7706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: </w:t>
            </w:r>
            <w:r w:rsidRPr="004C7706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Change in standard biomarkers following SGLT2 inhibitor therapy, delineated by aetiology. Differences in means assessed using a paired two tailed t-test with significance defined as p&lt;0.05.                                                                                                                                                                                                                                                            SGLT2i: Sodium-glucose co-transport 2 inhibitor, CRP: C-reactive protein, HbA1c: glycosylated haemoglobin, NT-proBNP: NT-pro brain natriuretic peptide. </w:t>
            </w:r>
          </w:p>
        </w:tc>
      </w:tr>
      <w:tr w:rsidR="007E6669" w:rsidRPr="004C7706" w14:paraId="314BCCA2" w14:textId="77777777" w:rsidTr="00AC0779">
        <w:trPr>
          <w:trHeight w:val="290"/>
        </w:trPr>
        <w:tc>
          <w:tcPr>
            <w:tcW w:w="839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2BE74" w14:textId="77777777" w:rsidR="007E6669" w:rsidRPr="004C7706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514187" w14:textId="77777777" w:rsidR="007E6669" w:rsidRPr="004C7706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4C7706" w14:paraId="3E521D67" w14:textId="77777777" w:rsidTr="00AC0779">
        <w:trPr>
          <w:trHeight w:val="1020"/>
        </w:trPr>
        <w:tc>
          <w:tcPr>
            <w:tcW w:w="839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62E9B" w14:textId="77777777" w:rsidR="007E6669" w:rsidRPr="004C7706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66BC49" w14:textId="77777777" w:rsidR="007E6669" w:rsidRPr="004C7706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6F3ECCEF" w14:textId="77777777" w:rsidR="007E6669" w:rsidRDefault="007E6669" w:rsidP="007E6669">
      <w:pPr>
        <w:rPr>
          <w:b/>
          <w:bCs/>
        </w:rPr>
      </w:pPr>
    </w:p>
    <w:p w14:paraId="5748E8D4" w14:textId="77777777" w:rsidR="007E6669" w:rsidRDefault="007E6669" w:rsidP="007E6669">
      <w:pPr>
        <w:rPr>
          <w:b/>
          <w:bCs/>
        </w:rPr>
      </w:pPr>
    </w:p>
    <w:p w14:paraId="2318FE89" w14:textId="77777777" w:rsidR="007E6669" w:rsidRDefault="007E6669" w:rsidP="007E6669">
      <w:pPr>
        <w:rPr>
          <w:b/>
          <w:bCs/>
        </w:rPr>
      </w:pPr>
    </w:p>
    <w:p w14:paraId="10E9885E" w14:textId="77777777" w:rsidR="007E6669" w:rsidRDefault="007E6669" w:rsidP="007E6669">
      <w:pPr>
        <w:rPr>
          <w:b/>
          <w:bCs/>
        </w:rPr>
      </w:pPr>
    </w:p>
    <w:p w14:paraId="6A213345" w14:textId="77777777" w:rsidR="007E6669" w:rsidRDefault="007E6669" w:rsidP="007E6669">
      <w:pPr>
        <w:rPr>
          <w:b/>
          <w:bCs/>
        </w:rPr>
      </w:pPr>
    </w:p>
    <w:p w14:paraId="16B8D5F4" w14:textId="77777777" w:rsidR="007E6669" w:rsidRDefault="007E6669" w:rsidP="007E6669">
      <w:pPr>
        <w:rPr>
          <w:b/>
          <w:bCs/>
        </w:rPr>
      </w:pPr>
    </w:p>
    <w:p w14:paraId="4BF4BD18" w14:textId="77777777" w:rsidR="007E6669" w:rsidRDefault="007E6669" w:rsidP="007E6669">
      <w:pPr>
        <w:rPr>
          <w:b/>
          <w:bCs/>
        </w:rPr>
      </w:pPr>
    </w:p>
    <w:p w14:paraId="07071831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2.3 Novel biomarkers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4305"/>
        <w:gridCol w:w="3789"/>
        <w:gridCol w:w="1037"/>
        <w:gridCol w:w="222"/>
      </w:tblGrid>
      <w:tr w:rsidR="007E6669" w:rsidRPr="00F001F5" w14:paraId="12122613" w14:textId="77777777" w:rsidTr="00AC0779">
        <w:trPr>
          <w:gridAfter w:val="1"/>
          <w:wAfter w:w="9" w:type="dxa"/>
          <w:trHeight w:val="320"/>
        </w:trPr>
        <w:tc>
          <w:tcPr>
            <w:tcW w:w="9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637B471" w14:textId="77777777" w:rsidR="007E6669" w:rsidRPr="00F001F5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Change in novel biomarkers following SGLT2i therapy</w:t>
            </w:r>
          </w:p>
        </w:tc>
      </w:tr>
      <w:tr w:rsidR="007E6669" w:rsidRPr="00F001F5" w14:paraId="448E2243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5D4B6444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Novel biomarkers </w:t>
            </w:r>
          </w:p>
        </w:tc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0527BD7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Mean difference (95% CI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765B999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p value</w:t>
            </w:r>
          </w:p>
        </w:tc>
      </w:tr>
      <w:tr w:rsidR="007E6669" w:rsidRPr="00F001F5" w14:paraId="76265C74" w14:textId="77777777" w:rsidTr="00AC0779">
        <w:trPr>
          <w:gridAfter w:val="1"/>
          <w:wAfter w:w="9" w:type="dxa"/>
          <w:trHeight w:val="290"/>
        </w:trPr>
        <w:tc>
          <w:tcPr>
            <w:tcW w:w="9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BC52B99" w14:textId="77777777" w:rsidR="007E6669" w:rsidRPr="00F001F5" w:rsidRDefault="007E6669" w:rsidP="00AC077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Ischaemic (n=16)</w:t>
            </w:r>
          </w:p>
        </w:tc>
      </w:tr>
      <w:tr w:rsidR="007E6669" w:rsidRPr="00F001F5" w14:paraId="2919E6B0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8B5C01B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GFBP1 (ng/ml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7B04A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3063.2 (-7052.9 to 926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52D09C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123</w:t>
            </w:r>
          </w:p>
        </w:tc>
      </w:tr>
      <w:tr w:rsidR="007E6669" w:rsidRPr="00F001F5" w14:paraId="24F9AB64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1B3A4A2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ST2 (pg/ml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FCB9E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33.1 (27.3 to 38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35466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&lt; 0.001</w:t>
            </w:r>
          </w:p>
        </w:tc>
      </w:tr>
      <w:tr w:rsidR="007E6669" w:rsidRPr="00F001F5" w14:paraId="171E2CCC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930E91B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1-β (pg/ml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6B791E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0.9 (-2.5 to 0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12323E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41</w:t>
            </w:r>
          </w:p>
        </w:tc>
      </w:tr>
      <w:tr w:rsidR="007E6669" w:rsidRPr="00F001F5" w14:paraId="4A43AE2F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BA95164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6 (pg/ml)</w:t>
            </w:r>
          </w:p>
        </w:tc>
        <w:tc>
          <w:tcPr>
            <w:tcW w:w="3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6DE1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1.0 (-6.9 to 2.1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810A7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74</w:t>
            </w:r>
          </w:p>
        </w:tc>
      </w:tr>
      <w:tr w:rsidR="007E6669" w:rsidRPr="00F001F5" w14:paraId="7EC14A54" w14:textId="77777777" w:rsidTr="00AC0779">
        <w:trPr>
          <w:gridAfter w:val="1"/>
          <w:wAfter w:w="9" w:type="dxa"/>
          <w:trHeight w:val="290"/>
        </w:trPr>
        <w:tc>
          <w:tcPr>
            <w:tcW w:w="9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217E20E9" w14:textId="77777777" w:rsidR="007E6669" w:rsidRPr="00F001F5" w:rsidRDefault="007E6669" w:rsidP="00AC077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Non-ischaemic (n=24)</w:t>
            </w:r>
          </w:p>
        </w:tc>
      </w:tr>
      <w:tr w:rsidR="007E6669" w:rsidRPr="00F001F5" w14:paraId="3E260A0B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84D87DA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GFBP1 (ng/ml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1A278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3712.5 (-11796.8 to 4371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29B21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349</w:t>
            </w:r>
          </w:p>
        </w:tc>
      </w:tr>
      <w:tr w:rsidR="007E6669" w:rsidRPr="00F001F5" w14:paraId="09FF0F20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45C25A8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ST2 (pg/ml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D79D1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38.4 (34.1 to 42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73451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 &lt; 0.001</w:t>
            </w:r>
          </w:p>
        </w:tc>
      </w:tr>
      <w:tr w:rsidR="007E6669" w:rsidRPr="00F001F5" w14:paraId="5C5BC13D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8F3F04E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1-β (pg/ml)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56A438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0.2 (-0.6 to 0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6E7E9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42</w:t>
            </w:r>
          </w:p>
        </w:tc>
      </w:tr>
      <w:tr w:rsidR="007E6669" w:rsidRPr="00F001F5" w14:paraId="5B30D975" w14:textId="77777777" w:rsidTr="00AC0779">
        <w:trPr>
          <w:gridAfter w:val="1"/>
          <w:wAfter w:w="9" w:type="dxa"/>
          <w:trHeight w:val="290"/>
        </w:trPr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7113B12" w14:textId="77777777" w:rsidR="007E6669" w:rsidRPr="00F001F5" w:rsidRDefault="007E6669" w:rsidP="00AC0779">
            <w:pPr>
              <w:spacing w:after="0" w:line="240" w:lineRule="auto"/>
              <w:ind w:firstLineChars="400" w:firstLine="88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6 (pg/ml)</w:t>
            </w:r>
          </w:p>
        </w:tc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3E951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 1.0 (-2.4 to 0.4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AC914" w14:textId="77777777" w:rsidR="007E6669" w:rsidRPr="00F001F5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159</w:t>
            </w:r>
          </w:p>
        </w:tc>
      </w:tr>
      <w:tr w:rsidR="007E6669" w:rsidRPr="00F001F5" w14:paraId="0B4439DB" w14:textId="77777777" w:rsidTr="00AC0779">
        <w:trPr>
          <w:gridAfter w:val="1"/>
          <w:wAfter w:w="9" w:type="dxa"/>
          <w:trHeight w:val="450"/>
        </w:trPr>
        <w:tc>
          <w:tcPr>
            <w:tcW w:w="9131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34B7F" w14:textId="77777777" w:rsidR="007E6669" w:rsidRPr="00F001F5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3</w:t>
            </w:r>
            <w:r w:rsidRPr="00F001F5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: </w:t>
            </w:r>
            <w:r w:rsidRPr="00F001F5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hange in novel biomarkers following SGLT2 inhibitor therapy, delineated by aetiology. Data presented as mean (range) with differences in means assessed using a paired two tailed t-test with significance defined as p&lt;0.05. *An insufficient number of patients in our cohort had detectable levels of IL-4 at follow-up, therefore precluding a paired analysis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GLT2i: Sodium-glucose co-transport 2 inhibitor, sST2: soluble suppression of tumorigenicity 2 protein, IGFBP1: Insulin-like growth factor-binding protein, IL-1B: Interleukin-1 beta, IL-4: Interleukin-4, IL-6: Interleukin-6.</w:t>
            </w:r>
          </w:p>
        </w:tc>
      </w:tr>
      <w:tr w:rsidR="007E6669" w:rsidRPr="00F001F5" w14:paraId="63919DB1" w14:textId="77777777" w:rsidTr="00AC0779">
        <w:trPr>
          <w:trHeight w:val="290"/>
        </w:trPr>
        <w:tc>
          <w:tcPr>
            <w:tcW w:w="913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C3DA1" w14:textId="77777777" w:rsidR="007E6669" w:rsidRPr="00F001F5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8536BB" w14:textId="77777777" w:rsidR="007E6669" w:rsidRPr="00F001F5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F001F5" w14:paraId="4FBD40BC" w14:textId="77777777" w:rsidTr="00AC0779">
        <w:trPr>
          <w:trHeight w:val="1590"/>
        </w:trPr>
        <w:tc>
          <w:tcPr>
            <w:tcW w:w="913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B6F95" w14:textId="77777777" w:rsidR="007E6669" w:rsidRPr="00F001F5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D490A1" w14:textId="77777777" w:rsidR="007E6669" w:rsidRPr="00F001F5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2A695ABE" w14:textId="77777777" w:rsidR="007E6669" w:rsidRDefault="007E6669" w:rsidP="007E6669">
      <w:pPr>
        <w:rPr>
          <w:b/>
          <w:bCs/>
        </w:rPr>
      </w:pPr>
    </w:p>
    <w:p w14:paraId="26CAFAD3" w14:textId="77777777" w:rsidR="007E6669" w:rsidRDefault="007E6669" w:rsidP="007E6669">
      <w:pPr>
        <w:rPr>
          <w:b/>
          <w:bCs/>
        </w:rPr>
      </w:pPr>
    </w:p>
    <w:p w14:paraId="54053549" w14:textId="77777777" w:rsidR="007E6669" w:rsidRDefault="007E6669" w:rsidP="007E6669">
      <w:pPr>
        <w:rPr>
          <w:b/>
          <w:bCs/>
        </w:rPr>
      </w:pPr>
    </w:p>
    <w:p w14:paraId="66DA1A0B" w14:textId="77777777" w:rsidR="007E6669" w:rsidRDefault="007E6669" w:rsidP="007E6669">
      <w:pPr>
        <w:rPr>
          <w:b/>
          <w:bCs/>
        </w:rPr>
      </w:pPr>
    </w:p>
    <w:p w14:paraId="582600BF" w14:textId="77777777" w:rsidR="007E6669" w:rsidRDefault="007E6669" w:rsidP="007E6669">
      <w:pPr>
        <w:rPr>
          <w:b/>
          <w:bCs/>
        </w:rPr>
      </w:pPr>
    </w:p>
    <w:p w14:paraId="44F776AE" w14:textId="77777777" w:rsidR="007E6669" w:rsidRDefault="007E6669" w:rsidP="007E6669">
      <w:pPr>
        <w:rPr>
          <w:b/>
          <w:bCs/>
        </w:rPr>
      </w:pPr>
    </w:p>
    <w:p w14:paraId="6490BC23" w14:textId="77777777" w:rsidR="007E6669" w:rsidRDefault="007E6669" w:rsidP="007E6669">
      <w:pPr>
        <w:rPr>
          <w:b/>
          <w:bCs/>
        </w:rPr>
      </w:pPr>
    </w:p>
    <w:p w14:paraId="1F8E7D22" w14:textId="77777777" w:rsidR="007E6669" w:rsidRDefault="007E6669" w:rsidP="007E6669">
      <w:pPr>
        <w:rPr>
          <w:b/>
          <w:bCs/>
        </w:rPr>
      </w:pPr>
    </w:p>
    <w:p w14:paraId="386342D7" w14:textId="77777777" w:rsidR="007E6669" w:rsidRDefault="007E6669" w:rsidP="007E6669">
      <w:pPr>
        <w:rPr>
          <w:b/>
          <w:bCs/>
        </w:rPr>
      </w:pPr>
    </w:p>
    <w:p w14:paraId="53080281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 xml:space="preserve">2.4. Correlation of novel biomarkers with reverse cardiac remodeling </w:t>
      </w:r>
    </w:p>
    <w:tbl>
      <w:tblPr>
        <w:tblW w:w="5731" w:type="dxa"/>
        <w:tblLook w:val="04A0" w:firstRow="1" w:lastRow="0" w:firstColumn="1" w:lastColumn="0" w:noHBand="0" w:noVBand="1"/>
      </w:tblPr>
      <w:tblGrid>
        <w:gridCol w:w="3989"/>
        <w:gridCol w:w="919"/>
        <w:gridCol w:w="812"/>
        <w:gridCol w:w="222"/>
      </w:tblGrid>
      <w:tr w:rsidR="007E6669" w:rsidRPr="00C9663E" w14:paraId="54DD79A8" w14:textId="77777777" w:rsidTr="00AC0779">
        <w:trPr>
          <w:gridAfter w:val="1"/>
          <w:wAfter w:w="11" w:type="dxa"/>
          <w:trHeight w:val="37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C99"/>
            <w:noWrap/>
            <w:vAlign w:val="bottom"/>
            <w:hideMark/>
          </w:tcPr>
          <w:p w14:paraId="7554E4E1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Correlation of standard biomarkers with LV GLS (%)</w:t>
            </w:r>
          </w:p>
        </w:tc>
      </w:tr>
      <w:tr w:rsidR="007E6669" w:rsidRPr="00C9663E" w14:paraId="4D208F9E" w14:textId="77777777" w:rsidTr="00AC0779">
        <w:trPr>
          <w:gridAfter w:val="1"/>
          <w:wAfter w:w="11" w:type="dxa"/>
          <w:trHeight w:val="640"/>
        </w:trPr>
        <w:tc>
          <w:tcPr>
            <w:tcW w:w="39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4F910DDA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Novel biomarkers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ACD4CA6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10237BA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P </w:t>
            </w:r>
          </w:p>
        </w:tc>
      </w:tr>
      <w:tr w:rsidR="007E6669" w:rsidRPr="00C9663E" w14:paraId="2FFDAB77" w14:textId="77777777" w:rsidTr="00AC0779">
        <w:trPr>
          <w:gridAfter w:val="1"/>
          <w:wAfter w:w="11" w:type="dxa"/>
          <w:trHeight w:val="29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BE2D5"/>
            <w:noWrap/>
            <w:vAlign w:val="bottom"/>
            <w:hideMark/>
          </w:tcPr>
          <w:p w14:paraId="75329150" w14:textId="77777777" w:rsidR="007E6669" w:rsidRPr="00C9663E" w:rsidRDefault="007E6669" w:rsidP="00AC077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Ischaemic </w:t>
            </w:r>
          </w:p>
        </w:tc>
      </w:tr>
      <w:tr w:rsidR="007E6669" w:rsidRPr="00C9663E" w14:paraId="15C77253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7C262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GFBP1 (ng/ml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8EE64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0.3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E1C11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33</w:t>
            </w:r>
          </w:p>
        </w:tc>
      </w:tr>
      <w:tr w:rsidR="007E6669" w:rsidRPr="00C9663E" w14:paraId="62BE42E0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798BD5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ST2 (pg/ml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62E44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9AFE8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99</w:t>
            </w:r>
          </w:p>
        </w:tc>
      </w:tr>
      <w:tr w:rsidR="007E6669" w:rsidRPr="00C9663E" w14:paraId="01A54476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88549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1-β (pg/ml) 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E094E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0.4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77A943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399</w:t>
            </w:r>
          </w:p>
        </w:tc>
      </w:tr>
      <w:tr w:rsidR="007E6669" w:rsidRPr="00C9663E" w14:paraId="65995B38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402388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6 (pg/ml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9FE8E2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3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5E831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89</w:t>
            </w:r>
          </w:p>
        </w:tc>
      </w:tr>
      <w:tr w:rsidR="007E6669" w:rsidRPr="00C9663E" w14:paraId="7BD33307" w14:textId="77777777" w:rsidTr="00AC0779">
        <w:trPr>
          <w:gridAfter w:val="1"/>
          <w:wAfter w:w="11" w:type="dxa"/>
          <w:trHeight w:val="29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BE2D5"/>
            <w:noWrap/>
            <w:vAlign w:val="bottom"/>
            <w:hideMark/>
          </w:tcPr>
          <w:p w14:paraId="474D4EC2" w14:textId="77777777" w:rsidR="007E6669" w:rsidRPr="00C9663E" w:rsidRDefault="007E6669" w:rsidP="00AC0779">
            <w:pPr>
              <w:spacing w:after="0" w:line="240" w:lineRule="auto"/>
              <w:ind w:firstLineChars="100" w:firstLine="221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Non-ischaemic</w:t>
            </w:r>
          </w:p>
        </w:tc>
      </w:tr>
      <w:tr w:rsidR="007E6669" w:rsidRPr="00C9663E" w14:paraId="56801E34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59897A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GFBP1 (ng/ml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C09ED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1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5A5A3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454</w:t>
            </w:r>
          </w:p>
        </w:tc>
      </w:tr>
      <w:tr w:rsidR="007E6669" w:rsidRPr="00C9663E" w14:paraId="3F8D75D3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38F61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ST2 (pg/ml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703196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B2DEC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23</w:t>
            </w:r>
          </w:p>
        </w:tc>
      </w:tr>
      <w:tr w:rsidR="007E6669" w:rsidRPr="00C9663E" w14:paraId="5DA624FA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DF73F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1-β (pg/ml) 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2EC53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0.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10E16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75</w:t>
            </w:r>
          </w:p>
        </w:tc>
      </w:tr>
      <w:tr w:rsidR="007E6669" w:rsidRPr="00C9663E" w14:paraId="6E9D430C" w14:textId="77777777" w:rsidTr="00AC0779">
        <w:trPr>
          <w:gridAfter w:val="1"/>
          <w:wAfter w:w="11" w:type="dxa"/>
          <w:trHeight w:val="290"/>
        </w:trPr>
        <w:tc>
          <w:tcPr>
            <w:tcW w:w="3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5737F" w14:textId="77777777" w:rsidR="007E6669" w:rsidRPr="00C9663E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L6 (pg/ml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C9F77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0.5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CE40EA" w14:textId="77777777" w:rsidR="007E6669" w:rsidRPr="00C9663E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0.019</w:t>
            </w:r>
          </w:p>
        </w:tc>
      </w:tr>
      <w:tr w:rsidR="007E6669" w:rsidRPr="00C9663E" w14:paraId="130E793D" w14:textId="77777777" w:rsidTr="00AC0779">
        <w:trPr>
          <w:gridAfter w:val="1"/>
          <w:wAfter w:w="11" w:type="dxa"/>
          <w:trHeight w:val="450"/>
        </w:trPr>
        <w:tc>
          <w:tcPr>
            <w:tcW w:w="572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CC"/>
            <w:vAlign w:val="center"/>
            <w:hideMark/>
          </w:tcPr>
          <w:p w14:paraId="222225BD" w14:textId="77777777" w:rsidR="007E6669" w:rsidRPr="00C9663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Tab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 4</w:t>
            </w:r>
            <w:r w:rsidRPr="00C9663E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:</w:t>
            </w:r>
            <w:r w:rsidRPr="00C9663E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 Correlation of novel biomarkers with delta change in GLS (%), delineated by aetiology. Pearson correlation used to assess normally distributed data and Spearman* where non-normally distributed. Significance defined as p&lt;0.05. All p-values two-sided.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E6669" w:rsidRPr="00C9663E" w14:paraId="34BAACF6" w14:textId="77777777" w:rsidTr="00AC0779">
        <w:trPr>
          <w:trHeight w:val="560"/>
        </w:trPr>
        <w:tc>
          <w:tcPr>
            <w:tcW w:w="572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DC7C4" w14:textId="77777777" w:rsidR="007E6669" w:rsidRPr="00C9663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834C" w14:textId="77777777" w:rsidR="007E6669" w:rsidRPr="00C9663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C9663E" w14:paraId="087D1F24" w14:textId="77777777" w:rsidTr="00AC0779">
        <w:trPr>
          <w:trHeight w:val="290"/>
        </w:trPr>
        <w:tc>
          <w:tcPr>
            <w:tcW w:w="572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A359A" w14:textId="77777777" w:rsidR="007E6669" w:rsidRPr="00C9663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45C9" w14:textId="77777777" w:rsidR="007E6669" w:rsidRPr="00C9663E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7E6669" w:rsidRPr="00C9663E" w14:paraId="494F467C" w14:textId="77777777" w:rsidTr="00AC0779">
        <w:trPr>
          <w:trHeight w:val="290"/>
        </w:trPr>
        <w:tc>
          <w:tcPr>
            <w:tcW w:w="572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069DE" w14:textId="77777777" w:rsidR="007E6669" w:rsidRPr="00C9663E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2F8E" w14:textId="77777777" w:rsidR="007E6669" w:rsidRPr="00C9663E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014FCC1B" w14:textId="77777777" w:rsidR="007E6669" w:rsidRDefault="007E6669" w:rsidP="007E6669">
      <w:pPr>
        <w:rPr>
          <w:b/>
          <w:bCs/>
        </w:rPr>
      </w:pPr>
    </w:p>
    <w:p w14:paraId="6D55DF1A" w14:textId="77777777" w:rsidR="007E6669" w:rsidRDefault="007E6669" w:rsidP="007E6669">
      <w:pPr>
        <w:rPr>
          <w:b/>
          <w:bCs/>
        </w:rPr>
      </w:pPr>
    </w:p>
    <w:p w14:paraId="125CEA9A" w14:textId="77777777" w:rsidR="007E6669" w:rsidRDefault="007E6669" w:rsidP="007E6669">
      <w:pPr>
        <w:rPr>
          <w:b/>
          <w:bCs/>
        </w:rPr>
      </w:pPr>
    </w:p>
    <w:p w14:paraId="11A0C23B" w14:textId="77777777" w:rsidR="007E6669" w:rsidRDefault="007E6669" w:rsidP="007E6669">
      <w:pPr>
        <w:rPr>
          <w:b/>
          <w:bCs/>
        </w:rPr>
      </w:pPr>
    </w:p>
    <w:p w14:paraId="5F481252" w14:textId="77777777" w:rsidR="007E6669" w:rsidRDefault="007E6669" w:rsidP="007E6669">
      <w:pPr>
        <w:rPr>
          <w:b/>
          <w:bCs/>
        </w:rPr>
      </w:pPr>
    </w:p>
    <w:p w14:paraId="6AF3B92A" w14:textId="77777777" w:rsidR="007E6669" w:rsidRDefault="007E6669" w:rsidP="007E6669">
      <w:pPr>
        <w:rPr>
          <w:b/>
          <w:bCs/>
        </w:rPr>
      </w:pPr>
    </w:p>
    <w:p w14:paraId="2313773F" w14:textId="77777777" w:rsidR="007E6669" w:rsidRDefault="007E6669" w:rsidP="007E6669">
      <w:pPr>
        <w:rPr>
          <w:b/>
          <w:bCs/>
        </w:rPr>
      </w:pPr>
    </w:p>
    <w:p w14:paraId="3CD27072" w14:textId="77777777" w:rsidR="007E6669" w:rsidRDefault="007E6669" w:rsidP="007E6669">
      <w:pPr>
        <w:rPr>
          <w:b/>
          <w:bCs/>
        </w:rPr>
      </w:pPr>
    </w:p>
    <w:p w14:paraId="7030A6F8" w14:textId="77777777" w:rsidR="007E6669" w:rsidRDefault="007E6669" w:rsidP="007E6669">
      <w:pPr>
        <w:rPr>
          <w:b/>
          <w:bCs/>
        </w:rPr>
      </w:pPr>
    </w:p>
    <w:p w14:paraId="158264F8" w14:textId="77777777" w:rsidR="007E6669" w:rsidRDefault="007E6669" w:rsidP="007E6669">
      <w:pPr>
        <w:rPr>
          <w:b/>
          <w:bCs/>
        </w:rPr>
      </w:pPr>
    </w:p>
    <w:p w14:paraId="46682EB9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2.5. Echocardiographic parameter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4306"/>
        <w:gridCol w:w="934"/>
        <w:gridCol w:w="3132"/>
        <w:gridCol w:w="761"/>
        <w:gridCol w:w="222"/>
      </w:tblGrid>
      <w:tr w:rsidR="007E6669" w:rsidRPr="001D769D" w14:paraId="01B68AAA" w14:textId="77777777" w:rsidTr="00AC0779">
        <w:trPr>
          <w:gridAfter w:val="1"/>
          <w:wAfter w:w="222" w:type="dxa"/>
          <w:trHeight w:val="270"/>
        </w:trPr>
        <w:tc>
          <w:tcPr>
            <w:tcW w:w="9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25D544A1" w14:textId="77777777" w:rsidR="007E6669" w:rsidRPr="001D769D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Change in echocardiographic parameters following SGLT2i therapy delineated by aetiology</w:t>
            </w:r>
          </w:p>
        </w:tc>
      </w:tr>
      <w:tr w:rsidR="007E6669" w:rsidRPr="001D769D" w14:paraId="0B7E71EF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52F25BBF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Echo parameter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6B68CE0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Mean difference (95% 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44739BB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p value</w:t>
            </w:r>
          </w:p>
        </w:tc>
      </w:tr>
      <w:tr w:rsidR="007E6669" w:rsidRPr="001D769D" w14:paraId="5FE1332D" w14:textId="77777777" w:rsidTr="00AC0779">
        <w:trPr>
          <w:gridAfter w:val="1"/>
          <w:wAfter w:w="222" w:type="dxa"/>
          <w:trHeight w:val="290"/>
        </w:trPr>
        <w:tc>
          <w:tcPr>
            <w:tcW w:w="9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CE59DBE" w14:textId="77777777" w:rsidR="007E6669" w:rsidRPr="001D769D" w:rsidRDefault="007E6669" w:rsidP="00AC077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Ischaemic (n=16)</w:t>
            </w:r>
          </w:p>
        </w:tc>
      </w:tr>
      <w:tr w:rsidR="007E6669" w:rsidRPr="001D769D" w14:paraId="1CC54247" w14:textId="77777777" w:rsidTr="00AC0779">
        <w:trPr>
          <w:gridAfter w:val="1"/>
          <w:wAfter w:w="222" w:type="dxa"/>
          <w:trHeight w:val="290"/>
        </w:trPr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D75252E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Global longitudinal strain (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203BC3" w14:textId="77777777" w:rsidR="007E6669" w:rsidRPr="001D769D" w:rsidRDefault="007E6669" w:rsidP="00AC0779">
            <w:pPr>
              <w:spacing w:after="0" w:line="240" w:lineRule="auto"/>
              <w:ind w:firstLineChars="300" w:firstLine="663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90D0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2.5 (-1.5 to 1.1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D67D6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692</w:t>
            </w:r>
          </w:p>
        </w:tc>
      </w:tr>
      <w:tr w:rsidR="007E6669" w:rsidRPr="001D769D" w14:paraId="1421F459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68C66D9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EF (%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707E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0.1 (-4.0 to 4.1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26D8F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971</w:t>
            </w:r>
          </w:p>
        </w:tc>
      </w:tr>
      <w:tr w:rsidR="007E6669" w:rsidRPr="001D769D" w14:paraId="61AF6CA9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5A7B54C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Mi (g/m2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22F0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0.9 (-9.6 to 7.9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0349E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23</w:t>
            </w:r>
          </w:p>
        </w:tc>
      </w:tr>
      <w:tr w:rsidR="007E6669" w:rsidRPr="001D769D" w14:paraId="30C06296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1E87261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EDVi (mls/m2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A4B0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2.8 (-4.9 to 10.5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2EFA5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33</w:t>
            </w:r>
          </w:p>
        </w:tc>
      </w:tr>
      <w:tr w:rsidR="007E6669" w:rsidRPr="001D769D" w14:paraId="60939350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F92DF92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ESVi (mls/m2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BE08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2.5 (-2.8 to 7.8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61F226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444</w:t>
            </w:r>
          </w:p>
        </w:tc>
      </w:tr>
      <w:tr w:rsidR="007E6669" w:rsidRPr="001D769D" w14:paraId="104633BC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887597A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AVi (mls/m2)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06900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1.0 (-3.2 to 1.1)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8EA03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39</w:t>
            </w:r>
          </w:p>
        </w:tc>
      </w:tr>
      <w:tr w:rsidR="007E6669" w:rsidRPr="001D769D" w14:paraId="3108156E" w14:textId="77777777" w:rsidTr="00AC0779">
        <w:trPr>
          <w:gridAfter w:val="1"/>
          <w:wAfter w:w="222" w:type="dxa"/>
          <w:trHeight w:val="290"/>
        </w:trPr>
        <w:tc>
          <w:tcPr>
            <w:tcW w:w="9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03B6113" w14:textId="77777777" w:rsidR="007E6669" w:rsidRPr="001D769D" w:rsidRDefault="007E6669" w:rsidP="00AC0779">
            <w:pPr>
              <w:spacing w:after="0" w:line="240" w:lineRule="auto"/>
              <w:ind w:firstLineChars="200" w:firstLine="442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Non-ischaemic (n=24)</w:t>
            </w:r>
          </w:p>
        </w:tc>
      </w:tr>
      <w:tr w:rsidR="007E6669" w:rsidRPr="001D769D" w14:paraId="0CA445E7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E2AFCCC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Global longitudinal strain (%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0DDCC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0.7 (-0.6 to 2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9C415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99</w:t>
            </w:r>
          </w:p>
        </w:tc>
      </w:tr>
      <w:tr w:rsidR="007E6669" w:rsidRPr="001D769D" w14:paraId="4CA69070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51A7474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EF (%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F24F32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1.2 (-4.8 to 2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50ED4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495</w:t>
            </w:r>
          </w:p>
        </w:tc>
      </w:tr>
      <w:tr w:rsidR="007E6669" w:rsidRPr="001D769D" w14:paraId="42B9354F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D000616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Mi (g/m2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F634F5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-1.2 (-11.3 to 8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A9956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01</w:t>
            </w:r>
          </w:p>
        </w:tc>
      </w:tr>
      <w:tr w:rsidR="007E6669" w:rsidRPr="001D769D" w14:paraId="7D83B725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63EF2F6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EDVi (mls/m2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BAA59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1.1 (-10.7 to 12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2F027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446</w:t>
            </w:r>
          </w:p>
        </w:tc>
      </w:tr>
      <w:tr w:rsidR="007E6669" w:rsidRPr="001D769D" w14:paraId="275A3D0C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160260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VESVi (mls/m2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65E123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3.3 (-5.5to 12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AC166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849</w:t>
            </w:r>
          </w:p>
        </w:tc>
      </w:tr>
      <w:tr w:rsidR="007E6669" w:rsidRPr="001D769D" w14:paraId="7BF7A3A1" w14:textId="77777777" w:rsidTr="00AC0779">
        <w:trPr>
          <w:gridAfter w:val="1"/>
          <w:wAfter w:w="222" w:type="dxa"/>
          <w:trHeight w:val="290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BE4CAC7" w14:textId="77777777" w:rsidR="007E6669" w:rsidRPr="001D769D" w:rsidRDefault="007E6669" w:rsidP="00AC0779">
            <w:pPr>
              <w:spacing w:after="0" w:line="240" w:lineRule="auto"/>
              <w:ind w:firstLineChars="300" w:firstLine="660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LAVi (mls/m2)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410D5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+1.8 (-1.1 to 4.6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67B5F" w14:textId="77777777" w:rsidR="007E6669" w:rsidRPr="001D769D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.207</w:t>
            </w:r>
          </w:p>
        </w:tc>
      </w:tr>
      <w:tr w:rsidR="007E6669" w:rsidRPr="001D769D" w14:paraId="27890F21" w14:textId="77777777" w:rsidTr="00AC0779">
        <w:trPr>
          <w:gridAfter w:val="1"/>
          <w:wAfter w:w="222" w:type="dxa"/>
          <w:trHeight w:val="450"/>
        </w:trPr>
        <w:tc>
          <w:tcPr>
            <w:tcW w:w="9133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D5990" w14:textId="77777777" w:rsidR="007E666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5</w:t>
            </w:r>
            <w:r w:rsidRPr="001D769D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: </w:t>
            </w:r>
            <w:r w:rsidRPr="001D769D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Change in echocardiography parameters following SGLT2 inhibitor therapy, delineated by aetiology. Data presented as mean+/-SD with differences in means assessed using a paired two tailed t-test with significance defined as p&lt;0.05.   </w:t>
            </w:r>
          </w:p>
          <w:p w14:paraId="4071CFBD" w14:textId="77777777" w:rsidR="007E666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  <w:p w14:paraId="693B6B1C" w14:textId="77777777" w:rsidR="007E6669" w:rsidRPr="001D769D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B04D10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I: Confidence interval, SGLT2i: Sodium-glucose co-transport 2 inhibitor, GLS: Global longitudinal strain, LAVi: Left atrial volume index, LVEF: Left ventricular ejection fraction, LVMI: Left ventricular mass index, LVEDVi: Left ventricular end diastolic volume index, LVESVi: Left ventricular end systolic volume index</w:t>
            </w:r>
            <w:r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.</w:t>
            </w:r>
          </w:p>
        </w:tc>
      </w:tr>
      <w:tr w:rsidR="007E6669" w:rsidRPr="001D769D" w14:paraId="209C2C65" w14:textId="77777777" w:rsidTr="00AC0779">
        <w:trPr>
          <w:trHeight w:val="290"/>
        </w:trPr>
        <w:tc>
          <w:tcPr>
            <w:tcW w:w="9133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6256D" w14:textId="77777777" w:rsidR="007E6669" w:rsidRPr="001D769D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A6A887" w14:textId="77777777" w:rsidR="007E6669" w:rsidRPr="001D769D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1D769D" w14:paraId="5D5209C4" w14:textId="77777777" w:rsidTr="00AC0779">
        <w:trPr>
          <w:trHeight w:val="460"/>
        </w:trPr>
        <w:tc>
          <w:tcPr>
            <w:tcW w:w="9133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FE128" w14:textId="77777777" w:rsidR="007E6669" w:rsidRPr="001D769D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4D736D" w14:textId="77777777" w:rsidR="007E6669" w:rsidRPr="001D769D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2F4D96FF" w14:textId="77777777" w:rsidR="007E6669" w:rsidRDefault="007E6669" w:rsidP="007E6669">
      <w:pPr>
        <w:rPr>
          <w:b/>
          <w:bCs/>
        </w:rPr>
      </w:pPr>
    </w:p>
    <w:p w14:paraId="4EA6729A" w14:textId="77777777" w:rsidR="007E6669" w:rsidRDefault="007E6669" w:rsidP="007E6669">
      <w:pPr>
        <w:rPr>
          <w:b/>
          <w:bCs/>
        </w:rPr>
      </w:pPr>
    </w:p>
    <w:p w14:paraId="62876019" w14:textId="77777777" w:rsidR="007E6669" w:rsidRDefault="007E6669" w:rsidP="007E6669">
      <w:pPr>
        <w:rPr>
          <w:b/>
          <w:bCs/>
        </w:rPr>
      </w:pPr>
    </w:p>
    <w:p w14:paraId="7E7E9D55" w14:textId="77777777" w:rsidR="007E6669" w:rsidRDefault="007E6669" w:rsidP="007E6669">
      <w:pPr>
        <w:rPr>
          <w:b/>
          <w:bCs/>
        </w:rPr>
      </w:pPr>
    </w:p>
    <w:p w14:paraId="5A66C88D" w14:textId="77777777" w:rsidR="007E6669" w:rsidRDefault="007E6669" w:rsidP="007E6669">
      <w:pPr>
        <w:rPr>
          <w:b/>
          <w:bCs/>
        </w:rPr>
      </w:pPr>
    </w:p>
    <w:p w14:paraId="3428C109" w14:textId="77777777" w:rsidR="007E6669" w:rsidRDefault="007E6669" w:rsidP="007E6669">
      <w:pPr>
        <w:rPr>
          <w:b/>
          <w:bCs/>
        </w:rPr>
      </w:pPr>
    </w:p>
    <w:p w14:paraId="1A823AC2" w14:textId="77777777" w:rsidR="007E6669" w:rsidRDefault="007E6669" w:rsidP="007E6669">
      <w:pPr>
        <w:rPr>
          <w:b/>
          <w:bCs/>
        </w:rPr>
        <w:sectPr w:rsidR="007E6669" w:rsidSect="007E6669">
          <w:pgSz w:w="11907" w:h="16840" w:orient="landscape" w:code="9"/>
          <w:pgMar w:top="1440" w:right="1440" w:bottom="4768" w:left="1440" w:header="709" w:footer="709" w:gutter="0"/>
          <w:cols w:space="708"/>
          <w:docGrid w:linePitch="360"/>
        </w:sectPr>
      </w:pPr>
    </w:p>
    <w:p w14:paraId="1114D8B4" w14:textId="77777777" w:rsidR="007E6669" w:rsidRDefault="007E6669" w:rsidP="007E6669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lastRenderedPageBreak/>
        <w:t>3</w:t>
      </w:r>
      <w:r w:rsidRPr="009973A4">
        <w:rPr>
          <w:b/>
          <w:bCs/>
        </w:rPr>
        <w:t>.0. ECHOCARDIOGRAPHIC RESULTS</w:t>
      </w:r>
    </w:p>
    <w:p w14:paraId="67CA3C04" w14:textId="77777777" w:rsidR="007E6669" w:rsidRPr="009973A4" w:rsidRDefault="007E6669" w:rsidP="007E6669">
      <w:pPr>
        <w:rPr>
          <w:b/>
          <w:bCs/>
        </w:rPr>
      </w:pPr>
      <w:r>
        <w:rPr>
          <w:b/>
          <w:bCs/>
        </w:rPr>
        <w:t xml:space="preserve">3.1. Table demonstrating baseline and follow-up echocardiographic parameters 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984"/>
        <w:gridCol w:w="992"/>
        <w:gridCol w:w="1843"/>
        <w:gridCol w:w="1559"/>
        <w:gridCol w:w="2694"/>
        <w:gridCol w:w="1701"/>
      </w:tblGrid>
      <w:tr w:rsidR="007E6669" w:rsidRPr="003C7919" w14:paraId="03633566" w14:textId="77777777" w:rsidTr="00AC0779">
        <w:trPr>
          <w:trHeight w:val="320"/>
          <w:jc w:val="center"/>
        </w:trPr>
        <w:tc>
          <w:tcPr>
            <w:tcW w:w="107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C99"/>
            <w:noWrap/>
            <w:vAlign w:val="bottom"/>
            <w:hideMark/>
          </w:tcPr>
          <w:p w14:paraId="546D625C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Echocardiographic parameters </w:t>
            </w:r>
          </w:p>
        </w:tc>
      </w:tr>
      <w:tr w:rsidR="007E6669" w:rsidRPr="003C7919" w14:paraId="540DF3FA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3298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C15AEF7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 xml:space="preserve">Number </w:t>
            </w:r>
            <w:r w:rsidRPr="003C791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>(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6E5E09E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BE6F1A7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Follow-up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5D16EDB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Mean difference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E96A392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p value</w:t>
            </w:r>
          </w:p>
        </w:tc>
      </w:tr>
      <w:tr w:rsidR="007E6669" w:rsidRPr="003C7919" w14:paraId="3BF05DB6" w14:textId="77777777" w:rsidTr="00AC0779">
        <w:trPr>
          <w:trHeight w:val="327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365592CA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Global longitudinal strain (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D287A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682AD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3.9+/-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FDCB8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4.1+/-3.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36FAF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 (-0.8 to 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07B8C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803</w:t>
            </w:r>
          </w:p>
        </w:tc>
      </w:tr>
      <w:tr w:rsidR="007E6669" w:rsidRPr="003C7919" w14:paraId="59C3C013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0F47DD45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LVEF (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064DA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9CF4B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45.2+/-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0250C1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45.7+/-9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0D428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4 (-3.1 to 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C66B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759</w:t>
            </w:r>
          </w:p>
        </w:tc>
      </w:tr>
      <w:tr w:rsidR="007E6669" w:rsidRPr="003C7919" w14:paraId="0DD08169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5AC8480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LVMi (g/m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3F60D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2F224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01.4+/-3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0295D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02.9+/-3.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FD045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48 (-7.7 to 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A7BB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737</w:t>
            </w:r>
          </w:p>
        </w:tc>
      </w:tr>
      <w:tr w:rsidR="007E6669" w:rsidRPr="003C7919" w14:paraId="49373A43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13014FC5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LVEDVi (mls/m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DFC01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97820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57.3+/-1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21B38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59.0+/-20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B2B02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.2 (-2.9 to 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DA246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648</w:t>
            </w:r>
          </w:p>
        </w:tc>
      </w:tr>
      <w:tr w:rsidR="007E6669" w:rsidRPr="003C7919" w14:paraId="428A5194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6C2E638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LVESVi (mls/m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6CFED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3B248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1.9+/-1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B3F4E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4.9+/-15.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89AA9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.9 (-8.5 to 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1FAAA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82</w:t>
            </w:r>
          </w:p>
        </w:tc>
      </w:tr>
      <w:tr w:rsidR="007E6669" w:rsidRPr="003C7919" w14:paraId="54C6CC54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F68847D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LAVi (mls/m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F948F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33A65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0.0+/-13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05B1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0.6+/-12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1856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5 ( -0.4 to 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18E8F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754</w:t>
            </w:r>
          </w:p>
        </w:tc>
      </w:tr>
      <w:tr w:rsidR="007E6669" w:rsidRPr="003C7919" w14:paraId="1A6D51E5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9999E2F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RAai (mls/m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671F3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E614E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8.8+/-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7A1A2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9.6+/-4.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0BBD1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8 (-2.2 to 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ECFC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48</w:t>
            </w:r>
          </w:p>
        </w:tc>
      </w:tr>
      <w:tr w:rsidR="007E6669" w:rsidRPr="003C7919" w14:paraId="047F5A97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EEB8991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Rvdi (cm/m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97589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EFE55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.7+/-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FDC7E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4.1+/-2.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AB0E8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+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4 (-1.3 to 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173AB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43</w:t>
            </w:r>
          </w:p>
        </w:tc>
      </w:tr>
      <w:tr w:rsidR="007E6669" w:rsidRPr="003C7919" w14:paraId="255D6F4A" w14:textId="77777777" w:rsidTr="00AC0779">
        <w:trPr>
          <w:trHeight w:val="29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4C302D0" w14:textId="77777777" w:rsidR="007E6669" w:rsidRPr="003C791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APSE (mm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FA2A0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ED5C0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1.4+/-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B09BC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0.5+/-3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122C0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</w:t>
            </w: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9 (-0.7 to 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EF518" w14:textId="77777777" w:rsidR="007E6669" w:rsidRPr="003C7919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C7919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43</w:t>
            </w:r>
          </w:p>
        </w:tc>
      </w:tr>
    </w:tbl>
    <w:p w14:paraId="0C832DFF" w14:textId="77777777" w:rsidR="007E6669" w:rsidRDefault="007E6669" w:rsidP="007E6669"/>
    <w:p w14:paraId="1F884763" w14:textId="77777777" w:rsidR="007E6669" w:rsidRDefault="007E6669" w:rsidP="007E6669">
      <w:pPr>
        <w:pStyle w:val="NoSpacing"/>
        <w:pBdr>
          <w:bottom w:val="single" w:sz="4" w:space="1" w:color="auto"/>
        </w:pBdr>
        <w:shd w:val="clear" w:color="auto" w:fill="FFFFCC"/>
      </w:pPr>
      <w:r w:rsidRPr="009973A4">
        <w:rPr>
          <w:b/>
          <w:bCs/>
          <w:i/>
          <w:iCs/>
        </w:rPr>
        <w:t>Table</w:t>
      </w:r>
      <w:r w:rsidRPr="009973A4">
        <w:rPr>
          <w:b/>
          <w:bCs/>
        </w:rPr>
        <w:t xml:space="preserve"> </w:t>
      </w:r>
      <w:r w:rsidRPr="009973A4">
        <w:t xml:space="preserve">demonstrating change in </w:t>
      </w:r>
      <w:r>
        <w:t xml:space="preserve">indexed echocardiographic parameters following SGLT2 inhibition using a paired, two-tailed students t-test with significance defined as p&lt;0.05. </w:t>
      </w:r>
    </w:p>
    <w:p w14:paraId="4A2759D6" w14:textId="77777777" w:rsidR="007E6669" w:rsidRDefault="007E6669" w:rsidP="007E6669">
      <w:pPr>
        <w:pStyle w:val="NoSpacing"/>
        <w:pBdr>
          <w:bottom w:val="single" w:sz="4" w:space="1" w:color="auto"/>
        </w:pBdr>
        <w:shd w:val="clear" w:color="auto" w:fill="FFFFCC"/>
      </w:pPr>
    </w:p>
    <w:p w14:paraId="62AE3B69" w14:textId="4F376AE9" w:rsidR="007E6669" w:rsidRPr="009973A4" w:rsidRDefault="007E6669" w:rsidP="007E6669">
      <w:pPr>
        <w:pStyle w:val="NoSpacing"/>
        <w:pBdr>
          <w:bottom w:val="single" w:sz="4" w:space="1" w:color="auto"/>
        </w:pBdr>
        <w:shd w:val="clear" w:color="auto" w:fill="FFFFCC"/>
      </w:pPr>
      <w:r>
        <w:t xml:space="preserve">CI: Confidence interval, </w:t>
      </w:r>
      <w:r w:rsidRPr="009973A4">
        <w:t xml:space="preserve">SGLT2i: Sodium-glucose co-transport 2 inhibitor, </w:t>
      </w:r>
      <w:r>
        <w:t xml:space="preserve">GLS: Global longitudinal strain, LAVi: Left atrial volume index, LVEF: Left ventricular ejection fraction, LVMI: Left ventricular mass index, LVEDVi: Left ventricular end diastolic volume index, LVESVi: Left ventricular end systolic volume index, RAai: Right atrial area index, </w:t>
      </w:r>
      <w:r w:rsidR="00A45253">
        <w:t>Reddi</w:t>
      </w:r>
      <w:r>
        <w:t xml:space="preserve">: Right ventricular diameter index, TAPSE: Tricuspid annular plane systolic excursion </w:t>
      </w:r>
    </w:p>
    <w:p w14:paraId="512A0EB9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583B868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39464885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858EEE1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6D12266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00219C25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  <w:sectPr w:rsidR="007E6669" w:rsidSect="007E6669">
          <w:pgSz w:w="11907" w:h="16840" w:orient="landscape" w:code="9"/>
          <w:pgMar w:top="1440" w:right="1440" w:bottom="4768" w:left="1440" w:header="709" w:footer="709" w:gutter="0"/>
          <w:cols w:space="708"/>
          <w:docGrid w:linePitch="360"/>
        </w:sectPr>
      </w:pPr>
    </w:p>
    <w:p w14:paraId="246FD8F0" w14:textId="77777777" w:rsidR="007E6669" w:rsidRPr="00406CE7" w:rsidRDefault="007E6669" w:rsidP="007E6669">
      <w:pPr>
        <w:rPr>
          <w:b/>
          <w:bCs/>
        </w:rPr>
      </w:pPr>
      <w:r>
        <w:rPr>
          <w:b/>
          <w:bCs/>
        </w:rPr>
        <w:lastRenderedPageBreak/>
        <w:t>3</w:t>
      </w:r>
      <w:r w:rsidRPr="00E2075A">
        <w:rPr>
          <w:b/>
          <w:bCs/>
        </w:rPr>
        <w:t xml:space="preserve">.2. Bar chart </w:t>
      </w:r>
      <w:proofErr w:type="gramStart"/>
      <w:r w:rsidRPr="00E2075A">
        <w:rPr>
          <w:b/>
          <w:bCs/>
        </w:rPr>
        <w:t>demonstrating</w:t>
      </w:r>
      <w:proofErr w:type="gramEnd"/>
      <w:r w:rsidRPr="00E2075A">
        <w:rPr>
          <w:b/>
          <w:bCs/>
        </w:rPr>
        <w:t xml:space="preserve"> echocardiographic volumetric changes following SGLT2 inhibition</w:t>
      </w:r>
      <w:r>
        <w:rPr>
          <w:b/>
          <w:bCs/>
        </w:rPr>
        <w:t>.</w:t>
      </w:r>
    </w:p>
    <w:p w14:paraId="71E22A14" w14:textId="77777777" w:rsidR="007E6669" w:rsidRDefault="007E6669" w:rsidP="007E6669">
      <w:r w:rsidRPr="00E2075A">
        <w:rPr>
          <w:noProof/>
        </w:rPr>
        <w:drawing>
          <wp:inline distT="0" distB="0" distL="0" distR="0" wp14:anchorId="60D5718B" wp14:editId="7771CC7E">
            <wp:extent cx="5758004" cy="3590290"/>
            <wp:effectExtent l="0" t="0" r="0" b="0"/>
            <wp:docPr id="1511820692" name="Picture 1" descr="A graph of a patient's therap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820692" name="Picture 1" descr="A graph of a patient's therapy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1562" cy="359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54704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>
        <w:rPr>
          <w:b/>
          <w:bCs/>
          <w:i/>
          <w:iCs/>
        </w:rPr>
        <w:t xml:space="preserve">Bar chart </w:t>
      </w:r>
      <w:r w:rsidRPr="009973A4">
        <w:t xml:space="preserve">demonstrating change in </w:t>
      </w:r>
      <w:r>
        <w:t xml:space="preserve">indexed echocardiographic volumetric parameters following SGLT2 inhibition using a paired, two-tailed students t-test with significance defined as p&lt;0.05. </w:t>
      </w:r>
    </w:p>
    <w:p w14:paraId="0A3220C6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</w:p>
    <w:p w14:paraId="402007DF" w14:textId="77777777" w:rsidR="007E6669" w:rsidRPr="009973A4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 w:rsidRPr="009973A4">
        <w:t>SGLT2i: Sodium-glucose co-transport 2 inhibitor</w:t>
      </w:r>
      <w:r>
        <w:t>, LAVi: Left atrial volume index, LVEDVi: Left ventricular end diastolic volume index, LVESVi: Left ventricular end systolic volume index, RAai: Right atrial area index.</w:t>
      </w:r>
    </w:p>
    <w:p w14:paraId="27DADBD7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12309B2E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DBDDF8B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2835BB4D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305F50B7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AB679CA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2DEFBB73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7DF204A8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2C4B2730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42C621E5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4BED4A31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77138552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53A84ADB" w14:textId="77777777" w:rsidR="007E6669" w:rsidRPr="00E2075A" w:rsidRDefault="007E6669" w:rsidP="007E6669">
      <w:pPr>
        <w:rPr>
          <w:b/>
          <w:bCs/>
        </w:rPr>
      </w:pPr>
      <w:r>
        <w:rPr>
          <w:b/>
          <w:bCs/>
        </w:rPr>
        <w:lastRenderedPageBreak/>
        <w:t>3</w:t>
      </w:r>
      <w:r w:rsidRPr="00E2075A">
        <w:rPr>
          <w:b/>
          <w:bCs/>
        </w:rPr>
        <w:t>.</w:t>
      </w:r>
      <w:r>
        <w:rPr>
          <w:b/>
          <w:bCs/>
        </w:rPr>
        <w:t>3</w:t>
      </w:r>
      <w:r w:rsidRPr="00E2075A">
        <w:rPr>
          <w:b/>
          <w:bCs/>
        </w:rPr>
        <w:t xml:space="preserve">. Bar chart </w:t>
      </w:r>
      <w:proofErr w:type="gramStart"/>
      <w:r w:rsidRPr="00E2075A">
        <w:rPr>
          <w:b/>
          <w:bCs/>
        </w:rPr>
        <w:t>demonstrating</w:t>
      </w:r>
      <w:proofErr w:type="gramEnd"/>
      <w:r w:rsidRPr="00E2075A">
        <w:rPr>
          <w:b/>
          <w:bCs/>
        </w:rPr>
        <w:t xml:space="preserve"> </w:t>
      </w:r>
      <w:r>
        <w:rPr>
          <w:b/>
          <w:bCs/>
        </w:rPr>
        <w:t xml:space="preserve">2-dimensional </w:t>
      </w:r>
      <w:r w:rsidRPr="00E2075A">
        <w:rPr>
          <w:b/>
          <w:bCs/>
        </w:rPr>
        <w:t>echocardiographic changes following SGLT2 inhibition</w:t>
      </w:r>
      <w:r>
        <w:rPr>
          <w:b/>
          <w:bCs/>
        </w:rPr>
        <w:t>.</w:t>
      </w:r>
    </w:p>
    <w:p w14:paraId="7A4C8D3F" w14:textId="77777777" w:rsidR="007E6669" w:rsidRDefault="007E6669" w:rsidP="007E6669">
      <w:pPr>
        <w:jc w:val="center"/>
      </w:pPr>
      <w:r w:rsidRPr="00E2075A">
        <w:rPr>
          <w:noProof/>
        </w:rPr>
        <w:drawing>
          <wp:inline distT="0" distB="0" distL="0" distR="0" wp14:anchorId="63BEE64C" wp14:editId="2D95DA6F">
            <wp:extent cx="4861711" cy="3130550"/>
            <wp:effectExtent l="0" t="0" r="0" b="0"/>
            <wp:docPr id="57568305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683058" name="Picture 1" descr="A graph of different colored ba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0045" cy="3135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393FC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>
        <w:rPr>
          <w:b/>
          <w:bCs/>
          <w:i/>
          <w:iCs/>
        </w:rPr>
        <w:t xml:space="preserve">Bar chart </w:t>
      </w:r>
      <w:r w:rsidRPr="009973A4">
        <w:t xml:space="preserve">demonstrating change in </w:t>
      </w:r>
      <w:r>
        <w:t xml:space="preserve">indexed 2-D echocardiographic parameters following SGLT2 inhibition using a paired, two-tailed students t-test with significance defined as p&lt;0.05. </w:t>
      </w:r>
    </w:p>
    <w:p w14:paraId="00E10C2F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</w:p>
    <w:p w14:paraId="549D0E30" w14:textId="77777777" w:rsidR="007E6669" w:rsidRPr="009973A4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 w:rsidRPr="009973A4">
        <w:t>SGLT2i: Sodium-glucose co-transport 2 inhibitor</w:t>
      </w:r>
      <w:r>
        <w:t>, LVEDdi: Left ventricular end diastolic diameter index, LVESd: Left ventricular end systolic diameter, LVSd: Left ventricle septum diameter, Left ventricle posterior wall diameter.</w:t>
      </w:r>
    </w:p>
    <w:p w14:paraId="28361A3C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3E994A16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19BC031D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CD03032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39D5E500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DBF0DFC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05886659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4C00AFC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4A101274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63456673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36AA372A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63D51E04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0CE5BD20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3822369E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5CCB2A17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3</w:t>
      </w:r>
      <w:r w:rsidRPr="00E2075A">
        <w:rPr>
          <w:b/>
          <w:bCs/>
        </w:rPr>
        <w:t>.</w:t>
      </w:r>
      <w:r>
        <w:rPr>
          <w:b/>
          <w:bCs/>
        </w:rPr>
        <w:t>4</w:t>
      </w:r>
      <w:r w:rsidRPr="00E2075A">
        <w:rPr>
          <w:b/>
          <w:bCs/>
        </w:rPr>
        <w:t xml:space="preserve">. Bar chart demonstrating </w:t>
      </w:r>
      <w:r>
        <w:rPr>
          <w:b/>
          <w:bCs/>
        </w:rPr>
        <w:t xml:space="preserve">change in LV Mass following SGLT2 inhibition. </w:t>
      </w:r>
    </w:p>
    <w:p w14:paraId="791A9250" w14:textId="77777777" w:rsidR="007E6669" w:rsidRPr="00E2075A" w:rsidRDefault="007E6669" w:rsidP="007E6669">
      <w:pPr>
        <w:jc w:val="center"/>
        <w:rPr>
          <w:b/>
          <w:bCs/>
        </w:rPr>
      </w:pPr>
      <w:r w:rsidRPr="00C90C0B">
        <w:rPr>
          <w:b/>
          <w:bCs/>
          <w:noProof/>
        </w:rPr>
        <w:drawing>
          <wp:inline distT="0" distB="0" distL="0" distR="0" wp14:anchorId="68E9B295" wp14:editId="6874EB4C">
            <wp:extent cx="2435383" cy="2128996"/>
            <wp:effectExtent l="0" t="0" r="3175" b="5080"/>
            <wp:docPr id="2140167363" name="Picture 1" descr="A graph of a number of patients with lv ma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167363" name="Picture 1" descr="A graph of a number of patients with lv mas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56853" cy="214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BFEBA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>
        <w:rPr>
          <w:b/>
          <w:bCs/>
          <w:i/>
          <w:iCs/>
        </w:rPr>
        <w:t xml:space="preserve">Bar chart </w:t>
      </w:r>
      <w:r w:rsidRPr="009973A4">
        <w:rPr>
          <w:b/>
          <w:bCs/>
        </w:rPr>
        <w:t>demonstrating</w:t>
      </w:r>
      <w:r w:rsidRPr="009973A4">
        <w:t xml:space="preserve"> change in </w:t>
      </w:r>
      <w:r>
        <w:t xml:space="preserve">indexed LV Mass following SGLT2 inhibition.  Analysis performed using a paired, two-tailed students t-test with significance defined as p&lt;0.05. LV Mass calculated using the Devereux formula. </w:t>
      </w:r>
    </w:p>
    <w:p w14:paraId="4917DC31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</w:p>
    <w:p w14:paraId="33672D9A" w14:textId="77777777" w:rsidR="007E6669" w:rsidRPr="009973A4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 w:rsidRPr="009973A4">
        <w:t>SGLT2i: Sodium-glucose co-transport 2 inhibitor</w:t>
      </w:r>
      <w:r>
        <w:t>, LVMi: Left ventricle mass indexed.</w:t>
      </w:r>
    </w:p>
    <w:p w14:paraId="184D32B5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49F0159" w14:textId="77777777" w:rsidR="007E6669" w:rsidRDefault="007E6669" w:rsidP="007E6669">
      <w:pPr>
        <w:rPr>
          <w:b/>
          <w:bCs/>
        </w:rPr>
      </w:pPr>
      <w:r>
        <w:rPr>
          <w:b/>
          <w:bCs/>
        </w:rPr>
        <w:t>3</w:t>
      </w:r>
      <w:r w:rsidRPr="00E2075A">
        <w:rPr>
          <w:b/>
          <w:bCs/>
        </w:rPr>
        <w:t>.</w:t>
      </w:r>
      <w:r>
        <w:rPr>
          <w:b/>
          <w:bCs/>
        </w:rPr>
        <w:t>5</w:t>
      </w:r>
      <w:r w:rsidRPr="00E2075A">
        <w:rPr>
          <w:b/>
          <w:bCs/>
        </w:rPr>
        <w:t xml:space="preserve">. Bar chart demonstrating </w:t>
      </w:r>
      <w:r>
        <w:rPr>
          <w:b/>
          <w:bCs/>
        </w:rPr>
        <w:t xml:space="preserve">change in LV global longitudinal strain following SGLT2 inhibition. </w:t>
      </w:r>
    </w:p>
    <w:p w14:paraId="4303AAFE" w14:textId="77777777" w:rsidR="007E6669" w:rsidRDefault="007E6669" w:rsidP="007E6669">
      <w:pPr>
        <w:jc w:val="center"/>
        <w:rPr>
          <w:b/>
          <w:bCs/>
        </w:rPr>
      </w:pPr>
      <w:r w:rsidRPr="00C90C0B">
        <w:rPr>
          <w:b/>
          <w:bCs/>
          <w:noProof/>
        </w:rPr>
        <w:drawing>
          <wp:inline distT="0" distB="0" distL="0" distR="0" wp14:anchorId="6873B566" wp14:editId="3A02EE62">
            <wp:extent cx="2952750" cy="1942412"/>
            <wp:effectExtent l="0" t="0" r="0" b="1270"/>
            <wp:docPr id="1728632922" name="Picture 1" descr="A graph of a patient's therap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632922" name="Picture 1" descr="A graph of a patient's therapy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65373" cy="19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3AF2E" w14:textId="77777777" w:rsidR="007E6669" w:rsidRDefault="007E6669" w:rsidP="007E6669">
      <w:pPr>
        <w:pStyle w:val="NoSpacing"/>
        <w:pBdr>
          <w:top w:val="single" w:sz="4" w:space="1" w:color="auto"/>
        </w:pBdr>
        <w:shd w:val="clear" w:color="auto" w:fill="FFFFCC"/>
      </w:pPr>
      <w:r>
        <w:rPr>
          <w:b/>
          <w:bCs/>
          <w:i/>
          <w:iCs/>
        </w:rPr>
        <w:t xml:space="preserve">Bar chart </w:t>
      </w:r>
      <w:r w:rsidRPr="009973A4">
        <w:rPr>
          <w:b/>
          <w:bCs/>
        </w:rPr>
        <w:t>demonstrating</w:t>
      </w:r>
      <w:r w:rsidRPr="009973A4">
        <w:t xml:space="preserve"> change in </w:t>
      </w:r>
      <w:r>
        <w:t>GLS (%) following SGLT2 inhibition. Analysis performed using a paired, two-tailed students t-test with significance defined as p&lt;0.05.</w:t>
      </w:r>
    </w:p>
    <w:p w14:paraId="342480E8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</w:p>
    <w:p w14:paraId="77720E3B" w14:textId="77777777" w:rsidR="007E6669" w:rsidRPr="009973A4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 w:rsidRPr="009973A4">
        <w:t>SGLT2i: Sodium-glucose co-transport 2 inhibitor</w:t>
      </w:r>
      <w:r>
        <w:t>, GLS: Global longitudinal strain.</w:t>
      </w:r>
    </w:p>
    <w:p w14:paraId="6D98F859" w14:textId="77777777" w:rsidR="007E6669" w:rsidRDefault="007E6669" w:rsidP="007E6669">
      <w:pPr>
        <w:rPr>
          <w:b/>
          <w:bCs/>
        </w:rPr>
      </w:pPr>
    </w:p>
    <w:p w14:paraId="00A6D7C7" w14:textId="77777777" w:rsidR="00A45253" w:rsidRDefault="00A45253" w:rsidP="007E6669">
      <w:pPr>
        <w:rPr>
          <w:b/>
          <w:bCs/>
        </w:rPr>
      </w:pPr>
    </w:p>
    <w:p w14:paraId="626D933B" w14:textId="77777777" w:rsidR="00A45253" w:rsidRDefault="00A45253" w:rsidP="007E6669">
      <w:pPr>
        <w:rPr>
          <w:b/>
          <w:bCs/>
        </w:rPr>
      </w:pPr>
    </w:p>
    <w:p w14:paraId="049039D9" w14:textId="77777777" w:rsidR="00A45253" w:rsidRDefault="00A45253" w:rsidP="007E6669">
      <w:pPr>
        <w:rPr>
          <w:b/>
          <w:bCs/>
        </w:rPr>
      </w:pPr>
    </w:p>
    <w:p w14:paraId="485873AA" w14:textId="77777777" w:rsidR="00A45253" w:rsidRDefault="00A45253" w:rsidP="007E6669">
      <w:pPr>
        <w:rPr>
          <w:b/>
          <w:bCs/>
        </w:rPr>
      </w:pPr>
    </w:p>
    <w:p w14:paraId="0D70CBA4" w14:textId="77777777" w:rsidR="00A45253" w:rsidRDefault="00A45253" w:rsidP="007E6669">
      <w:pPr>
        <w:rPr>
          <w:b/>
          <w:bCs/>
        </w:rPr>
      </w:pPr>
    </w:p>
    <w:p w14:paraId="48025F39" w14:textId="77777777" w:rsidR="00A45253" w:rsidRDefault="00A45253" w:rsidP="007E6669">
      <w:pPr>
        <w:rPr>
          <w:b/>
          <w:bCs/>
        </w:rPr>
      </w:pPr>
    </w:p>
    <w:p w14:paraId="207C658C" w14:textId="3B41024F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3</w:t>
      </w:r>
      <w:r w:rsidRPr="00E2075A">
        <w:rPr>
          <w:b/>
          <w:bCs/>
        </w:rPr>
        <w:t>.</w:t>
      </w:r>
      <w:r>
        <w:rPr>
          <w:b/>
          <w:bCs/>
        </w:rPr>
        <w:t>6</w:t>
      </w:r>
      <w:r w:rsidRPr="00E2075A">
        <w:rPr>
          <w:b/>
          <w:bCs/>
        </w:rPr>
        <w:t xml:space="preserve">. Bar chart demonstrating </w:t>
      </w:r>
      <w:r>
        <w:rPr>
          <w:b/>
          <w:bCs/>
        </w:rPr>
        <w:t xml:space="preserve">change in LVEF following SGLT2 inhibition. </w:t>
      </w:r>
    </w:p>
    <w:p w14:paraId="5F505F09" w14:textId="77777777" w:rsidR="007E6669" w:rsidRDefault="007E6669" w:rsidP="007E6669">
      <w:pPr>
        <w:jc w:val="center"/>
      </w:pPr>
      <w:r w:rsidRPr="00D36DB0">
        <w:rPr>
          <w:noProof/>
        </w:rPr>
        <w:drawing>
          <wp:inline distT="0" distB="0" distL="0" distR="0" wp14:anchorId="1D8007C3" wp14:editId="53B6755E">
            <wp:extent cx="2603500" cy="2681216"/>
            <wp:effectExtent l="0" t="0" r="6350" b="5080"/>
            <wp:docPr id="1340519463" name="Picture 1" descr="A graph of a patient's therap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519463" name="Picture 1" descr="A graph of a patient's therapy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12781" cy="2690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AB86F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>
        <w:rPr>
          <w:b/>
          <w:bCs/>
          <w:i/>
          <w:iCs/>
        </w:rPr>
        <w:t xml:space="preserve">Bar chart </w:t>
      </w:r>
      <w:r w:rsidRPr="009973A4">
        <w:rPr>
          <w:b/>
          <w:bCs/>
        </w:rPr>
        <w:t>demonstrating</w:t>
      </w:r>
      <w:r w:rsidRPr="009973A4">
        <w:t xml:space="preserve"> change in </w:t>
      </w:r>
      <w:r>
        <w:t>LVEF (%) following SGLT2 inhibition.  Analysis performed using a paired, two-tailed students t-test with significance defined as p&lt;0.05.</w:t>
      </w:r>
    </w:p>
    <w:p w14:paraId="18623DD6" w14:textId="77777777" w:rsidR="007E6669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</w:p>
    <w:p w14:paraId="0BEB0779" w14:textId="77777777" w:rsidR="007E6669" w:rsidRPr="009973A4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</w:pPr>
      <w:r w:rsidRPr="009973A4">
        <w:t>SGLT2i: Sodium-glucose co-transport 2 inhibitor</w:t>
      </w:r>
      <w:r>
        <w:t>, LVEF: Left ventricular ejection fraction.</w:t>
      </w:r>
    </w:p>
    <w:p w14:paraId="528A606F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21A25400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6B7D3706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3DB4D5C5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D79B251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20BABFC5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375BA316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4BCF9FBC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008BC6A6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63143866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245BE5EE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6ACDC794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6E29AA99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64117E97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3DEDA487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4CA999B6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7EEF64F8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2E1B0AD1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1006123C" w14:textId="5FFDFE8B" w:rsidR="007E6669" w:rsidRDefault="007E6669" w:rsidP="007E6669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lastRenderedPageBreak/>
        <w:t>4</w:t>
      </w:r>
      <w:r w:rsidRPr="00D36DB0">
        <w:rPr>
          <w:b/>
          <w:bCs/>
        </w:rPr>
        <w:t xml:space="preserve">.0. SUB-ANALYSIS </w:t>
      </w:r>
      <w:r>
        <w:rPr>
          <w:b/>
          <w:bCs/>
        </w:rPr>
        <w:t>BY</w:t>
      </w:r>
      <w:r w:rsidRPr="00D36DB0">
        <w:rPr>
          <w:b/>
          <w:bCs/>
        </w:rPr>
        <w:t xml:space="preserve"> REVERSE CARDIAC REMODELING</w:t>
      </w:r>
    </w:p>
    <w:p w14:paraId="53F652E0" w14:textId="77777777" w:rsidR="007E6669" w:rsidRDefault="007E6669" w:rsidP="007E6669">
      <w:pPr>
        <w:rPr>
          <w:b/>
          <w:bCs/>
        </w:rPr>
      </w:pPr>
      <w:r>
        <w:rPr>
          <w:b/>
          <w:bCs/>
        </w:rPr>
        <w:t>4.1 Demographics delineated by RCR +/-</w:t>
      </w:r>
    </w:p>
    <w:tbl>
      <w:tblPr>
        <w:tblW w:w="10515" w:type="dxa"/>
        <w:tblLook w:val="04A0" w:firstRow="1" w:lastRow="0" w:firstColumn="1" w:lastColumn="0" w:noHBand="0" w:noVBand="1"/>
      </w:tblPr>
      <w:tblGrid>
        <w:gridCol w:w="1503"/>
        <w:gridCol w:w="2271"/>
        <w:gridCol w:w="2175"/>
        <w:gridCol w:w="1843"/>
        <w:gridCol w:w="1491"/>
        <w:gridCol w:w="1232"/>
      </w:tblGrid>
      <w:tr w:rsidR="007E6669" w:rsidRPr="00907EA1" w14:paraId="53CA1065" w14:textId="77777777" w:rsidTr="00AC0779">
        <w:trPr>
          <w:gridAfter w:val="1"/>
          <w:wAfter w:w="1232" w:type="dxa"/>
          <w:trHeight w:val="320"/>
        </w:trPr>
        <w:tc>
          <w:tcPr>
            <w:tcW w:w="92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C99"/>
            <w:noWrap/>
            <w:vAlign w:val="bottom"/>
            <w:hideMark/>
          </w:tcPr>
          <w:p w14:paraId="2BD6355E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DEMOGRAPHICS DELINEATED BY RCR</w:t>
            </w:r>
          </w:p>
        </w:tc>
      </w:tr>
      <w:tr w:rsidR="007E6669" w:rsidRPr="00907EA1" w14:paraId="6EB781ED" w14:textId="77777777" w:rsidTr="00AC0779">
        <w:trPr>
          <w:gridAfter w:val="1"/>
          <w:wAfter w:w="1232" w:type="dxa"/>
          <w:trHeight w:val="640"/>
        </w:trPr>
        <w:tc>
          <w:tcPr>
            <w:tcW w:w="3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3C3D8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1DCDE16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RCR +ve                                         </w:t>
            </w:r>
            <w:proofErr w:type="gramStart"/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   (</w:t>
            </w:r>
            <w:proofErr w:type="gramEnd"/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n=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1140905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RCR -ve                                                 </w:t>
            </w:r>
            <w:proofErr w:type="gramStart"/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   (</w:t>
            </w:r>
            <w:proofErr w:type="gramEnd"/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n=2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4EE22B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GB" w:eastAsia="en-GB"/>
                <w14:ligatures w14:val="none"/>
              </w:rPr>
              <w:t>P value</w:t>
            </w:r>
          </w:p>
        </w:tc>
      </w:tr>
      <w:tr w:rsidR="007E6669" w:rsidRPr="00907EA1" w14:paraId="5F398727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11005637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Age (yrs)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2BD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68.3+/-6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7362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66.5+/-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D255F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578</w:t>
            </w:r>
          </w:p>
        </w:tc>
      </w:tr>
      <w:tr w:rsidR="007E6669" w:rsidRPr="00907EA1" w14:paraId="5F6D3EB5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D02BE82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Gender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2D5344D0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6E83B341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D80C0B2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</w:tr>
      <w:tr w:rsidR="007E6669" w:rsidRPr="00907EA1" w14:paraId="36AAFB0F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A1FB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2088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Male (n, %)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6CF1B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42682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6 (66.7)</w:t>
            </w:r>
          </w:p>
        </w:tc>
        <w:tc>
          <w:tcPr>
            <w:tcW w:w="14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B6320E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456</w:t>
            </w:r>
          </w:p>
        </w:tc>
      </w:tr>
      <w:tr w:rsidR="007E6669" w:rsidRPr="00907EA1" w14:paraId="1C872594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3C39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4561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Female (n, %)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B75894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3 (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E046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8 (33.3)</w:t>
            </w:r>
          </w:p>
        </w:tc>
        <w:tc>
          <w:tcPr>
            <w:tcW w:w="14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BA6B5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907EA1" w14:paraId="7B27F4F0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07B95E9C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Time on SGLT2i (months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F30DB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.0+/-1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22583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.0+/-0.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5F86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987</w:t>
            </w:r>
          </w:p>
        </w:tc>
      </w:tr>
      <w:tr w:rsidR="007E6669" w:rsidRPr="00907EA1" w14:paraId="785F6FA4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EC93BF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Aetiology HF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CECEA43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27E4116A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37CD9C2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7BAE7E8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</w:tr>
      <w:tr w:rsidR="007E6669" w:rsidRPr="00907EA1" w14:paraId="14CE0C4E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E7E9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F768A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Ischaemic (n, 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635C01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5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D92B8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37.5)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9825616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809</w:t>
            </w:r>
          </w:p>
          <w:p w14:paraId="482D8181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907EA1" w14:paraId="7A9E6E0E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AC907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EF053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Non-ischaemic (n, 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97B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 (58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039A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5 (62.5)</w:t>
            </w:r>
          </w:p>
        </w:tc>
        <w:tc>
          <w:tcPr>
            <w:tcW w:w="14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F11E5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907EA1" w14:paraId="2D7FEAA6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AF1168F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Left ventricular ejection fraction (%)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B2F02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47.2+/-8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74F5F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41.9+/-10.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CBBDD" w14:textId="77777777" w:rsidR="007E6669" w:rsidRPr="005C1FC0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5C1FC0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p=0.020</w:t>
            </w:r>
          </w:p>
        </w:tc>
      </w:tr>
      <w:tr w:rsidR="007E6669" w:rsidRPr="00907EA1" w14:paraId="6D06B63B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1F59A239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SBP (mmHg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115D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29.3+/-20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078C1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28.9+/-25.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56A2A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479</w:t>
            </w:r>
          </w:p>
        </w:tc>
      </w:tr>
      <w:tr w:rsidR="007E6669" w:rsidRPr="00907EA1" w14:paraId="3BE9CE40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3589E1A2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DBP (mmHg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1C26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5.2+/-1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C500D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81.2+/-12.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7B9A5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401</w:t>
            </w:r>
          </w:p>
        </w:tc>
      </w:tr>
      <w:tr w:rsidR="007E6669" w:rsidRPr="00907EA1" w14:paraId="6956CA54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139A48E4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Creatinine (mmol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0BED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3.9+/-25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464E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11.9+/-49.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71BEB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278</w:t>
            </w:r>
          </w:p>
        </w:tc>
      </w:tr>
      <w:tr w:rsidR="007E6669" w:rsidRPr="00907EA1" w14:paraId="3580DE51" w14:textId="77777777" w:rsidTr="00AC0779">
        <w:trPr>
          <w:gridAfter w:val="1"/>
          <w:wAfter w:w="1232" w:type="dxa"/>
          <w:trHeight w:val="290"/>
        </w:trPr>
        <w:tc>
          <w:tcPr>
            <w:tcW w:w="37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bottom"/>
            <w:hideMark/>
          </w:tcPr>
          <w:p w14:paraId="419CEF0D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>Comorbidities (n, 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C8BAD33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5805172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6C16D0A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</w:tr>
      <w:tr w:rsidR="007E6669" w:rsidRPr="00907EA1" w14:paraId="28C28668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A06B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FE49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ypertension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AB396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6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6A44D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13 (54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9DD11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813</w:t>
            </w:r>
          </w:p>
        </w:tc>
      </w:tr>
      <w:tr w:rsidR="007E6669" w:rsidRPr="00907EA1" w14:paraId="5C2E8BEB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0438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BA46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hronic kidney disease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6FF8C8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5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7D2F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37.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5446B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809</w:t>
            </w:r>
          </w:p>
        </w:tc>
      </w:tr>
      <w:tr w:rsidR="007E6669" w:rsidRPr="00907EA1" w14:paraId="3EF257CD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A86B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AF85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Hypercholesterolaemia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E93FF5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2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779A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37.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2BD3B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201</w:t>
            </w:r>
          </w:p>
        </w:tc>
      </w:tr>
      <w:tr w:rsidR="007E6669" w:rsidRPr="00907EA1" w14:paraId="0B87F3FD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F255E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7572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Myocardial infarction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4B584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4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668AC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9 (37.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6A4FE5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806</w:t>
            </w:r>
          </w:p>
        </w:tc>
      </w:tr>
      <w:tr w:rsidR="007E6669" w:rsidRPr="00907EA1" w14:paraId="4FFEC4B0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7E4AF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FB1F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COPD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A9D51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3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20A16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4 (16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9C9C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551</w:t>
            </w:r>
          </w:p>
        </w:tc>
      </w:tr>
      <w:tr w:rsidR="007E6669" w:rsidRPr="00907EA1" w14:paraId="7B4EE72C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C7544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B008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Type 2 DM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5D0656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8EC95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2 (8.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28D3B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303</w:t>
            </w:r>
          </w:p>
        </w:tc>
      </w:tr>
      <w:tr w:rsidR="007E6669" w:rsidRPr="00907EA1" w14:paraId="0E4F4897" w14:textId="77777777" w:rsidTr="00AC0779">
        <w:trPr>
          <w:gridAfter w:val="1"/>
          <w:wAfter w:w="1232" w:type="dxa"/>
          <w:trHeight w:val="290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77F11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28139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Atrial fibrillation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43D93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3 (2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B1062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7 (29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7397" w14:textId="77777777" w:rsidR="007E6669" w:rsidRPr="00907EA1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p=0.792</w:t>
            </w:r>
          </w:p>
        </w:tc>
      </w:tr>
      <w:tr w:rsidR="007E6669" w:rsidRPr="00907EA1" w14:paraId="5384F4F7" w14:textId="77777777" w:rsidTr="00AC0779">
        <w:trPr>
          <w:gridAfter w:val="1"/>
          <w:wAfter w:w="1232" w:type="dxa"/>
          <w:trHeight w:val="450"/>
        </w:trPr>
        <w:tc>
          <w:tcPr>
            <w:tcW w:w="928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CC"/>
            <w:vAlign w:val="center"/>
            <w:hideMark/>
          </w:tcPr>
          <w:p w14:paraId="12A08F71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Table: </w:t>
            </w: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Demographics of study population delineated by +/-RCR. Continuous data presented as mean+/-SD. A X</w:t>
            </w:r>
            <w:r w:rsidRPr="00907EA1">
              <w:rPr>
                <w:rFonts w:ascii="Aptos Narrow" w:eastAsia="Times New Roman" w:hAnsi="Aptos Narrow" w:cs="Times New Roman"/>
                <w:color w:val="000000"/>
                <w:vertAlign w:val="superscript"/>
                <w:lang w:val="en-GB" w:eastAsia="en-GB"/>
                <w14:ligatures w14:val="none"/>
              </w:rPr>
              <w:t>2</w:t>
            </w: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 analysis used to assess differences in categorical variables with a two tailed independent t-test for continuous variables. Significance defined as p&lt;0.05.  </w:t>
            </w:r>
          </w:p>
          <w:p w14:paraId="34AB9993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  <w:p w14:paraId="362F66BB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907EA1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COPD: Chronic obstructive pulmonary disease, DBP: Diastolic blood pressure, DM: Diabetes mellitus, HF: Heart failure, RCR: Reverse cardiac remodeling, SGLT2i: Sodium-glucose co-transport 2 inhibitor, SBP: Systolic blood pressure.</w:t>
            </w:r>
          </w:p>
        </w:tc>
      </w:tr>
      <w:tr w:rsidR="007E6669" w:rsidRPr="00907EA1" w14:paraId="5058A3EF" w14:textId="77777777" w:rsidTr="00AC0779">
        <w:trPr>
          <w:trHeight w:val="290"/>
        </w:trPr>
        <w:tc>
          <w:tcPr>
            <w:tcW w:w="928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68A30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20D7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</w:tr>
      <w:tr w:rsidR="007E6669" w:rsidRPr="00907EA1" w14:paraId="4CA52F8F" w14:textId="77777777" w:rsidTr="00AC0779">
        <w:trPr>
          <w:trHeight w:val="290"/>
        </w:trPr>
        <w:tc>
          <w:tcPr>
            <w:tcW w:w="928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5DAC4" w14:textId="77777777" w:rsidR="007E6669" w:rsidRPr="00907EA1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9454" w14:textId="77777777" w:rsidR="007E6669" w:rsidRPr="00907EA1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781E6101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407C5E52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240FF999" w14:textId="77777777" w:rsidR="00A45253" w:rsidRDefault="00A45253" w:rsidP="007E6669">
      <w:pPr>
        <w:rPr>
          <w:b/>
          <w:bCs/>
        </w:rPr>
      </w:pPr>
    </w:p>
    <w:p w14:paraId="26E0C59C" w14:textId="77777777" w:rsidR="00A45253" w:rsidRDefault="00A45253" w:rsidP="007E6669">
      <w:pPr>
        <w:rPr>
          <w:b/>
          <w:bCs/>
        </w:rPr>
      </w:pPr>
    </w:p>
    <w:p w14:paraId="47F9F2FB" w14:textId="77777777" w:rsidR="00A45253" w:rsidRDefault="00A45253" w:rsidP="007E6669">
      <w:pPr>
        <w:rPr>
          <w:b/>
          <w:bCs/>
        </w:rPr>
      </w:pPr>
    </w:p>
    <w:p w14:paraId="13EA49DD" w14:textId="77777777" w:rsidR="00A45253" w:rsidRDefault="00A45253" w:rsidP="007E6669">
      <w:pPr>
        <w:rPr>
          <w:b/>
          <w:bCs/>
        </w:rPr>
      </w:pPr>
    </w:p>
    <w:p w14:paraId="58DB71F4" w14:textId="77777777" w:rsidR="00A45253" w:rsidRDefault="00A45253" w:rsidP="007E6669">
      <w:pPr>
        <w:rPr>
          <w:b/>
          <w:bCs/>
        </w:rPr>
      </w:pPr>
    </w:p>
    <w:p w14:paraId="668D669B" w14:textId="77777777" w:rsidR="00A45253" w:rsidRDefault="00A45253" w:rsidP="007E6669">
      <w:pPr>
        <w:rPr>
          <w:b/>
          <w:bCs/>
        </w:rPr>
      </w:pPr>
    </w:p>
    <w:p w14:paraId="5767473B" w14:textId="77777777" w:rsidR="00A45253" w:rsidRDefault="00A45253" w:rsidP="007E6669">
      <w:pPr>
        <w:rPr>
          <w:b/>
          <w:bCs/>
        </w:rPr>
      </w:pPr>
    </w:p>
    <w:p w14:paraId="7E3B4C79" w14:textId="59A62F09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4.2. Change in standard biomarkers delineated by RCR +/-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1980"/>
        <w:gridCol w:w="992"/>
        <w:gridCol w:w="1418"/>
        <w:gridCol w:w="1559"/>
        <w:gridCol w:w="1701"/>
        <w:gridCol w:w="2551"/>
      </w:tblGrid>
      <w:tr w:rsidR="007E6669" w:rsidRPr="001E6297" w14:paraId="2A4FF121" w14:textId="77777777" w:rsidTr="00AC0779">
        <w:trPr>
          <w:trHeight w:val="370"/>
        </w:trPr>
        <w:tc>
          <w:tcPr>
            <w:tcW w:w="10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3F1B23F" w14:textId="77777777" w:rsidR="007E6669" w:rsidRPr="001E6297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val="en-GB" w:eastAsia="en-GB"/>
                <w14:ligatures w14:val="none"/>
              </w:rPr>
              <w:t>Standard care biomarkers</w:t>
            </w:r>
          </w:p>
        </w:tc>
      </w:tr>
      <w:tr w:rsidR="007E6669" w:rsidRPr="001E6297" w14:paraId="015D841F" w14:textId="77777777" w:rsidTr="00AC0779">
        <w:trPr>
          <w:trHeight w:val="29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CC"/>
            <w:noWrap/>
            <w:vAlign w:val="center"/>
            <w:hideMark/>
          </w:tcPr>
          <w:p w14:paraId="57E25B7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Biomark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1DB2A2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RCR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FED497F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7D298ED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3E5991C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D39E6F2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7E6669" w:rsidRPr="001E6297" w14:paraId="097D0DBF" w14:textId="77777777" w:rsidTr="00AC0779">
        <w:trPr>
          <w:trHeight w:val="29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A24132" w14:textId="77777777" w:rsidR="007E6669" w:rsidRPr="001E6297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AAC144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Pr="001E629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  <w14:ligatures w14:val="none"/>
              </w:rPr>
              <w:t>(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691AEA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2DE5D02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46F245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Mean </w:t>
            </w:r>
            <w:proofErr w:type="spellStart"/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dif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6D1CB9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95% CI (p)</w:t>
            </w:r>
          </w:p>
        </w:tc>
      </w:tr>
      <w:tr w:rsidR="007E6669" w:rsidRPr="001E6297" w14:paraId="077EDD49" w14:textId="77777777" w:rsidTr="00AC077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D85055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reatinine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2ADA3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0209E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95.5+/-2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DD4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94.9+/-28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2FB81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0.6+/-1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65F9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4.5 to 5.7] p=0.802</w:t>
            </w:r>
          </w:p>
        </w:tc>
      </w:tr>
      <w:tr w:rsidR="007E6669" w:rsidRPr="001E6297" w14:paraId="1D5F2D93" w14:textId="77777777" w:rsidTr="00AC0779">
        <w:trPr>
          <w:trHeight w:val="300"/>
        </w:trPr>
        <w:tc>
          <w:tcPr>
            <w:tcW w:w="198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4" w:space="0" w:color="000000"/>
            </w:tcBorders>
            <w:noWrap/>
            <w:vAlign w:val="bottom"/>
            <w:hideMark/>
          </w:tcPr>
          <w:p w14:paraId="28FBE58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Haemoglobin (g/dL)</w:t>
            </w:r>
          </w:p>
        </w:tc>
        <w:tc>
          <w:tcPr>
            <w:tcW w:w="992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62A0513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3B59870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37.5+/-11.8</w:t>
            </w:r>
          </w:p>
        </w:tc>
        <w:tc>
          <w:tcPr>
            <w:tcW w:w="1559" w:type="dxa"/>
            <w:tcBorders>
              <w:top w:val="single" w:sz="8" w:space="0" w:color="FF0000"/>
              <w:left w:val="nil"/>
              <w:bottom w:val="single" w:sz="8" w:space="0" w:color="FF0000"/>
              <w:right w:val="nil"/>
            </w:tcBorders>
            <w:noWrap/>
            <w:vAlign w:val="bottom"/>
            <w:hideMark/>
          </w:tcPr>
          <w:p w14:paraId="749DC04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45.7+/-11.9</w:t>
            </w:r>
          </w:p>
        </w:tc>
        <w:tc>
          <w:tcPr>
            <w:tcW w:w="170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62E742F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+8.1+/-6.8</w:t>
            </w:r>
          </w:p>
        </w:tc>
        <w:tc>
          <w:tcPr>
            <w:tcW w:w="2551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noWrap/>
            <w:vAlign w:val="bottom"/>
            <w:hideMark/>
          </w:tcPr>
          <w:p w14:paraId="5D017E82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[5.2 to 11.0] p&lt;0.001</w:t>
            </w:r>
          </w:p>
        </w:tc>
      </w:tr>
      <w:tr w:rsidR="007E6669" w:rsidRPr="001E6297" w14:paraId="264450BD" w14:textId="77777777" w:rsidTr="00AC077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642CE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Platelets (x10^9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1B853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D26D0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35.5+/-8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D0AB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37.2+/-7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810DC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1.8+/-56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FAA2C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25.6 to 11.5] p=0.881</w:t>
            </w:r>
          </w:p>
        </w:tc>
      </w:tr>
      <w:tr w:rsidR="007E6669" w:rsidRPr="001E6297" w14:paraId="2C712C45" w14:textId="77777777" w:rsidTr="00AC0779">
        <w:trPr>
          <w:trHeight w:val="300"/>
        </w:trPr>
        <w:tc>
          <w:tcPr>
            <w:tcW w:w="1980" w:type="dxa"/>
            <w:tcBorders>
              <w:top w:val="single" w:sz="8" w:space="0" w:color="FF0000"/>
              <w:left w:val="single" w:sz="8" w:space="0" w:color="FF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5DA3A5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Haematocrit (%)</w:t>
            </w:r>
          </w:p>
        </w:tc>
        <w:tc>
          <w:tcPr>
            <w:tcW w:w="992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3FFC6FE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525E8E8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40.5+/-3.7</w:t>
            </w:r>
          </w:p>
        </w:tc>
        <w:tc>
          <w:tcPr>
            <w:tcW w:w="1559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108F543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43.0+/-3.3</w:t>
            </w:r>
          </w:p>
        </w:tc>
        <w:tc>
          <w:tcPr>
            <w:tcW w:w="1701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659ECD7F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+2.5+/-2.2</w:t>
            </w:r>
          </w:p>
        </w:tc>
        <w:tc>
          <w:tcPr>
            <w:tcW w:w="2551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noWrap/>
            <w:vAlign w:val="bottom"/>
            <w:hideMark/>
          </w:tcPr>
          <w:p w14:paraId="183E633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[1.0 to 3.4] p&lt;0.001</w:t>
            </w:r>
          </w:p>
        </w:tc>
      </w:tr>
      <w:tr w:rsidR="007E6669" w:rsidRPr="001E6297" w14:paraId="28D9A96A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0D2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MCV (</w:t>
            </w:r>
            <w:proofErr w:type="spellStart"/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fL</w:t>
            </w:r>
            <w:proofErr w:type="spellEnd"/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0C8C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3B56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92.2+/-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2862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92.0+/-5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19BA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0.2+/-2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D177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1.1 to 1.4] p=0.800</w:t>
            </w:r>
          </w:p>
        </w:tc>
      </w:tr>
      <w:tr w:rsidR="007E6669" w:rsidRPr="001E6297" w14:paraId="2CA8FC4B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0D0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WCC (x10^9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280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7586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7.4+/-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6836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7.3+/-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B5A5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0.1+/-1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683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3.6 to 1.3] p=0.679</w:t>
            </w:r>
          </w:p>
        </w:tc>
      </w:tr>
      <w:tr w:rsidR="007E6669" w:rsidRPr="001E6297" w14:paraId="1726C628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9BD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RP (mg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D813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2B7C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3.3+/-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0375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4.5+/-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8B2D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1.2+/-5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2BE9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1.2 to 3.6] p=0.321</w:t>
            </w:r>
          </w:p>
        </w:tc>
      </w:tr>
      <w:tr w:rsidR="007E6669" w:rsidRPr="001E6297" w14:paraId="4A92D5B9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A67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Troponin (ng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A734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53B0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1.0+/-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6DD1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0.2+/-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C181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0.8+/-3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408D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2.6 to 0.9] p=0.308</w:t>
            </w:r>
          </w:p>
        </w:tc>
      </w:tr>
      <w:tr w:rsidR="007E6669" w:rsidRPr="001E6297" w14:paraId="647A4BD2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E02F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NT-proBNP (ng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4484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6569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377+/-442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980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412+/-519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734D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35+/-304.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1DB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93.0 to 164.1] p=0.573</w:t>
            </w:r>
          </w:p>
        </w:tc>
      </w:tr>
      <w:tr w:rsidR="007E6669" w:rsidRPr="001E6297" w14:paraId="3487053D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B916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HbA1c (mmol/mo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6F02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7845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37.4+/-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D1A0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37.4+/-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D6F1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+/-2.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C982F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0.9 to 0.90 p=1.0</w:t>
            </w:r>
          </w:p>
        </w:tc>
      </w:tr>
      <w:tr w:rsidR="007E6669" w:rsidRPr="001E6297" w14:paraId="22984EE7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0B78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holesterol (mmol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E4D2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29C1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4.6+/-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B372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4.5+/-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FB3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0.1+/-0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7CA4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0.3 to 0.4] p=0.739</w:t>
            </w:r>
          </w:p>
        </w:tc>
      </w:tr>
      <w:tr w:rsidR="007E6669" w:rsidRPr="001E6297" w14:paraId="3B569A81" w14:textId="77777777" w:rsidTr="00AC0779">
        <w:trPr>
          <w:trHeight w:val="29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CC"/>
            <w:noWrap/>
            <w:vAlign w:val="center"/>
            <w:hideMark/>
          </w:tcPr>
          <w:p w14:paraId="4817BB7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Biomark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517FFCB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RCR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360E66E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618D5EE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077F120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0E4247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7E6669" w:rsidRPr="001E6297" w14:paraId="33FA453C" w14:textId="77777777" w:rsidTr="00AC0779">
        <w:trPr>
          <w:trHeight w:val="29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721B16" w14:textId="77777777" w:rsidR="007E6669" w:rsidRPr="001E6297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2885D4C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  <w:lang w:val="en-GB" w:eastAsia="en-GB"/>
                <w14:ligatures w14:val="none"/>
              </w:rPr>
              <w:t>(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140186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02F4FFE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C0A54F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Mean differe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36AD1A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95% CI (p)</w:t>
            </w:r>
          </w:p>
        </w:tc>
      </w:tr>
      <w:tr w:rsidR="007E6669" w:rsidRPr="001E6297" w14:paraId="025D64F1" w14:textId="77777777" w:rsidTr="00AC077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33EDB4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reatinine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E11FF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B5451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09.9+/-5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75C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01.4+/-24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9148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8.5+/-38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4B3A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33.1 to 16.1] p=0.463</w:t>
            </w:r>
          </w:p>
        </w:tc>
      </w:tr>
      <w:tr w:rsidR="007E6669" w:rsidRPr="001E6297" w14:paraId="0C7810C9" w14:textId="77777777" w:rsidTr="00AC0779">
        <w:trPr>
          <w:trHeight w:val="300"/>
        </w:trPr>
        <w:tc>
          <w:tcPr>
            <w:tcW w:w="198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4" w:space="0" w:color="000000"/>
            </w:tcBorders>
            <w:noWrap/>
            <w:vAlign w:val="bottom"/>
            <w:hideMark/>
          </w:tcPr>
          <w:p w14:paraId="53F61F7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Haemoglobin (g/dL)</w:t>
            </w:r>
          </w:p>
        </w:tc>
        <w:tc>
          <w:tcPr>
            <w:tcW w:w="99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242298C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5E4C457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42.3+/-15.9</w:t>
            </w:r>
          </w:p>
        </w:tc>
        <w:tc>
          <w:tcPr>
            <w:tcW w:w="1559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2F11B60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50.3+/-14.8</w:t>
            </w:r>
          </w:p>
        </w:tc>
        <w:tc>
          <w:tcPr>
            <w:tcW w:w="1701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5581158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8.0+/-11.3</w:t>
            </w:r>
          </w:p>
        </w:tc>
        <w:tc>
          <w:tcPr>
            <w:tcW w:w="2551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noWrap/>
            <w:vAlign w:val="bottom"/>
            <w:hideMark/>
          </w:tcPr>
          <w:p w14:paraId="542437A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[0.8 to 15.2] p=0.03</w:t>
            </w:r>
          </w:p>
        </w:tc>
      </w:tr>
      <w:tr w:rsidR="007E6669" w:rsidRPr="001E6297" w14:paraId="680B9165" w14:textId="77777777" w:rsidTr="00AC0779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5289FF2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Platelets (x10^9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CF83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AD54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72.6+/-8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5F93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204.1+/-4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576D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31.4+/-90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CC5C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26.3 to 89.1] p=0.257</w:t>
            </w:r>
          </w:p>
        </w:tc>
      </w:tr>
      <w:tr w:rsidR="007E6669" w:rsidRPr="001E6297" w14:paraId="24767B72" w14:textId="77777777" w:rsidTr="00AC0779">
        <w:trPr>
          <w:trHeight w:val="300"/>
        </w:trPr>
        <w:tc>
          <w:tcPr>
            <w:tcW w:w="1980" w:type="dxa"/>
            <w:tcBorders>
              <w:top w:val="single" w:sz="8" w:space="0" w:color="FF0000"/>
              <w:left w:val="single" w:sz="8" w:space="0" w:color="FF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ED5BB7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Haematocrit (%)</w:t>
            </w:r>
          </w:p>
        </w:tc>
        <w:tc>
          <w:tcPr>
            <w:tcW w:w="992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0884992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61F4EC86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41.5+/-4.9</w:t>
            </w:r>
          </w:p>
        </w:tc>
        <w:tc>
          <w:tcPr>
            <w:tcW w:w="1559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0C22ABB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44.7+/-4.6</w:t>
            </w:r>
          </w:p>
        </w:tc>
        <w:tc>
          <w:tcPr>
            <w:tcW w:w="1701" w:type="dxa"/>
            <w:tcBorders>
              <w:top w:val="single" w:sz="8" w:space="0" w:color="FF0000"/>
              <w:left w:val="nil"/>
              <w:bottom w:val="single" w:sz="8" w:space="0" w:color="FF0000"/>
              <w:right w:val="single" w:sz="4" w:space="0" w:color="auto"/>
            </w:tcBorders>
            <w:noWrap/>
            <w:vAlign w:val="bottom"/>
            <w:hideMark/>
          </w:tcPr>
          <w:p w14:paraId="29227FE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+3.2+/-4.4</w:t>
            </w:r>
          </w:p>
        </w:tc>
        <w:tc>
          <w:tcPr>
            <w:tcW w:w="2551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noWrap/>
            <w:vAlign w:val="bottom"/>
            <w:hideMark/>
          </w:tcPr>
          <w:p w14:paraId="2B923E8D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[0.4 to 5.9] p=0.027</w:t>
            </w:r>
          </w:p>
        </w:tc>
      </w:tr>
      <w:tr w:rsidR="007E6669" w:rsidRPr="001E6297" w14:paraId="1126B93A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A7E2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MCV (</w:t>
            </w:r>
            <w:proofErr w:type="spellStart"/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fL</w:t>
            </w:r>
            <w:proofErr w:type="spellEnd"/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7ACA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6C1D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90.5+/-4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7C3D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91.5+/-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06A9E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1.0+/-2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6F7A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0.8 to 2.7] p=0.249</w:t>
            </w:r>
          </w:p>
        </w:tc>
      </w:tr>
      <w:tr w:rsidR="007E6669" w:rsidRPr="001E6297" w14:paraId="7F878356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A27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WCC (x10^9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1722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B0C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6.1+/-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EE37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6.7+/-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1AF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0.6+/-2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CE55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1.0 to 2.1] p=0.431</w:t>
            </w:r>
          </w:p>
        </w:tc>
      </w:tr>
      <w:tr w:rsidR="007E6669" w:rsidRPr="001E6297" w14:paraId="306EC203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66BC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RP (mg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0D283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8A7B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7.8+/-8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5B1F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4.7+/-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98FA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-3.0+/-8.7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8A64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2.5 to 8.6] p=0.256</w:t>
            </w:r>
          </w:p>
        </w:tc>
      </w:tr>
      <w:tr w:rsidR="007E6669" w:rsidRPr="001E6297" w14:paraId="2D2D9B7F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5C1F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Troponin (ng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FB2A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626F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5.1+/-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160F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.4+/-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0D28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2.7+/-5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9116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6.4 to 1.8] p=0.146</w:t>
            </w:r>
          </w:p>
        </w:tc>
      </w:tr>
      <w:tr w:rsidR="007E6669" w:rsidRPr="001E6297" w14:paraId="05E445CF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3336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NT-proBNP (ng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B45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1CFA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09+/-1402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8870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148+/-1560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AC7A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60.9+/-957.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2AB58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669.0 to 547.2] p=0.830</w:t>
            </w:r>
          </w:p>
        </w:tc>
      </w:tr>
      <w:tr w:rsidR="007E6669" w:rsidRPr="001E6297" w14:paraId="3B9B50F0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6CCF9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HbA1c (mmol/mo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23DD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AD1E5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39.4+/-1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31CE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38.5+/-5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8942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0.8+/-8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9360C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6.6 to 4.9] p=0.759</w:t>
            </w:r>
          </w:p>
        </w:tc>
      </w:tr>
      <w:tr w:rsidR="007E6669" w:rsidRPr="001E6297" w14:paraId="44A15798" w14:textId="77777777" w:rsidTr="00AC077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CD437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holesterol (mmol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1154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AB12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3.5+/-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68611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5.9+/-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1FA50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+2.5+/-7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CBB7B" w14:textId="77777777" w:rsidR="007E6669" w:rsidRPr="001E6297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[-2.1 to 7.2] p=0.262</w:t>
            </w:r>
          </w:p>
        </w:tc>
      </w:tr>
      <w:tr w:rsidR="007E6669" w:rsidRPr="001E6297" w14:paraId="1E02820B" w14:textId="77777777" w:rsidTr="00AC0779">
        <w:trPr>
          <w:trHeight w:val="1537"/>
        </w:trPr>
        <w:tc>
          <w:tcPr>
            <w:tcW w:w="10201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CC"/>
            <w:hideMark/>
          </w:tcPr>
          <w:p w14:paraId="7CAA2A12" w14:textId="77777777" w:rsidR="007E6669" w:rsidRPr="001E6297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Table: </w:t>
            </w:r>
            <w:r w:rsidRPr="001E6297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>Within group mean differences in biomarker levels following SGLT2 inhibition in patients with and without</w:t>
            </w:r>
            <w:r w:rsidRPr="001E6297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en-GB"/>
                <w14:ligatures w14:val="none"/>
              </w:rPr>
              <w:t xml:space="preserve"> </w:t>
            </w:r>
            <w:r w:rsidRPr="001E6297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RCR, as defined by improvement of GLS ≥10%. Data presented as mean+/-SD. Significance defined as p&lt;0.05. All p-values two-sided.                          </w:t>
            </w:r>
          </w:p>
          <w:p w14:paraId="271CFC29" w14:textId="77777777" w:rsidR="007E6669" w:rsidRPr="001E6297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</w:pPr>
            <w:r w:rsidRPr="001E6297">
              <w:rPr>
                <w:rFonts w:ascii="Aptos Narrow" w:eastAsia="Times New Roman" w:hAnsi="Aptos Narrow" w:cs="Times New Roman"/>
                <w:color w:val="000000"/>
                <w:lang w:val="en-GB"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RCR: Reverse cardiac remodelling, SGLT2i: Sodium-glucose co-transport 2 inhibitor. </w:t>
            </w:r>
          </w:p>
        </w:tc>
      </w:tr>
    </w:tbl>
    <w:p w14:paraId="6143AEF8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05B17939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5DC66E17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10A2E34D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3A52F300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2E2DD76A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39A45498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7EA05CC2" w14:textId="77777777" w:rsidR="00A45253" w:rsidRDefault="00A45253" w:rsidP="007E6669">
      <w:pPr>
        <w:pBdr>
          <w:bottom w:val="single" w:sz="4" w:space="1" w:color="auto"/>
        </w:pBdr>
        <w:rPr>
          <w:rFonts w:ascii="Calibri" w:hAnsi="Calibri" w:cs="Calibri"/>
          <w:b/>
          <w:bCs/>
          <w:lang w:val="en-GB"/>
        </w:rPr>
      </w:pPr>
    </w:p>
    <w:p w14:paraId="7C9C4B2A" w14:textId="704E159F" w:rsidR="007E6669" w:rsidRDefault="007E6669" w:rsidP="007E6669">
      <w:pPr>
        <w:pBdr>
          <w:bottom w:val="single" w:sz="4" w:space="1" w:color="auto"/>
        </w:pBdr>
        <w:rPr>
          <w:b/>
          <w:bCs/>
        </w:rPr>
      </w:pPr>
      <w:r>
        <w:rPr>
          <w:rFonts w:ascii="Calibri" w:hAnsi="Calibri" w:cs="Calibri"/>
          <w:b/>
          <w:bCs/>
          <w:lang w:val="en-GB"/>
        </w:rPr>
        <w:lastRenderedPageBreak/>
        <w:t xml:space="preserve">5.0. </w:t>
      </w:r>
      <w:r>
        <w:rPr>
          <w:b/>
          <w:bCs/>
        </w:rPr>
        <w:t>ECHOCARDIOGRAPHIC CORRELATION ANALYSIS</w:t>
      </w:r>
    </w:p>
    <w:p w14:paraId="12FC79C1" w14:textId="77777777" w:rsidR="007E6669" w:rsidRDefault="007E6669" w:rsidP="007E6669">
      <w:pPr>
        <w:rPr>
          <w:b/>
          <w:bCs/>
        </w:rPr>
      </w:pPr>
      <w:r>
        <w:rPr>
          <w:b/>
          <w:bCs/>
        </w:rPr>
        <w:t>5.1. Standard of care biomarker correlation with LV GLS (%)</w:t>
      </w:r>
    </w:p>
    <w:p w14:paraId="7AD79F60" w14:textId="77777777" w:rsidR="007E6669" w:rsidRDefault="007E6669" w:rsidP="007E6669">
      <w:pPr>
        <w:rPr>
          <w:b/>
          <w:bCs/>
        </w:rPr>
      </w:pPr>
    </w:p>
    <w:tbl>
      <w:tblPr>
        <w:tblW w:w="7062" w:type="dxa"/>
        <w:jc w:val="center"/>
        <w:tblLook w:val="04A0" w:firstRow="1" w:lastRow="0" w:firstColumn="1" w:lastColumn="0" w:noHBand="0" w:noVBand="1"/>
      </w:tblPr>
      <w:tblGrid>
        <w:gridCol w:w="2367"/>
        <w:gridCol w:w="1314"/>
        <w:gridCol w:w="3159"/>
        <w:gridCol w:w="222"/>
      </w:tblGrid>
      <w:tr w:rsidR="007E6669" w:rsidRPr="006319C2" w14:paraId="491042D6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6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000"/>
            <w:noWrap/>
            <w:vAlign w:val="bottom"/>
            <w:hideMark/>
          </w:tcPr>
          <w:p w14:paraId="3D0A23E8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 xml:space="preserve">Correlation of standard biomarkers with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 xml:space="preserve">LV </w:t>
            </w:r>
            <w:r w:rsidRPr="006319C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  <w14:ligatures w14:val="none"/>
              </w:rPr>
              <w:t>GLS (%)</w:t>
            </w:r>
          </w:p>
        </w:tc>
      </w:tr>
      <w:tr w:rsidR="007E6669" w:rsidRPr="006319C2" w14:paraId="22FBFFF9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0FE0F77E" w14:textId="77777777" w:rsidR="007E6669" w:rsidRPr="007837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783754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iomarker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48357E4" w14:textId="77777777" w:rsidR="007E6669" w:rsidRPr="007837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78375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DCFABBA" w14:textId="77777777" w:rsidR="007E6669" w:rsidRPr="00783754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783754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P </w:t>
            </w:r>
          </w:p>
        </w:tc>
      </w:tr>
      <w:tr w:rsidR="007E6669" w:rsidRPr="006319C2" w14:paraId="4CAABE74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97C19C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Haemoglobi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B4275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03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*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1529A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556</w:t>
            </w:r>
          </w:p>
        </w:tc>
      </w:tr>
      <w:tr w:rsidR="007E6669" w:rsidRPr="006319C2" w14:paraId="6B3118B5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9402E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latelet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000EF5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28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ABC93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45</w:t>
            </w:r>
          </w:p>
        </w:tc>
      </w:tr>
      <w:tr w:rsidR="007E6669" w:rsidRPr="006319C2" w14:paraId="6B47AD35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8DD8A1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Haematocri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C8283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54*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E7B642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469</w:t>
            </w:r>
          </w:p>
        </w:tc>
      </w:tr>
      <w:tr w:rsidR="007E6669" w:rsidRPr="006319C2" w14:paraId="7F4493CF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CC30A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MCV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328FB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014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7F091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671</w:t>
            </w:r>
          </w:p>
        </w:tc>
      </w:tr>
      <w:tr w:rsidR="007E6669" w:rsidRPr="006319C2" w14:paraId="10A7049F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761B1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WC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B6F96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44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48E61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31</w:t>
            </w:r>
          </w:p>
        </w:tc>
      </w:tr>
      <w:tr w:rsidR="007E6669" w:rsidRPr="006319C2" w14:paraId="702122B8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68F205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CR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994BD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0.256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BF84A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081</w:t>
            </w:r>
          </w:p>
        </w:tc>
      </w:tr>
      <w:tr w:rsidR="007E6669" w:rsidRPr="006319C2" w14:paraId="2BB933AB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3DE601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Troponi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D8343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0.08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918572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417</w:t>
            </w:r>
          </w:p>
        </w:tc>
      </w:tr>
      <w:tr w:rsidR="007E6669" w:rsidRPr="006319C2" w14:paraId="428174A5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FFE502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NT-proBN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17F47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018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CA2E1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51</w:t>
            </w:r>
          </w:p>
        </w:tc>
      </w:tr>
      <w:tr w:rsidR="007E6669" w:rsidRPr="006319C2" w14:paraId="3CD139EB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4AEC9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HbA1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9254D8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0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DDE2C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217</w:t>
            </w:r>
          </w:p>
        </w:tc>
      </w:tr>
      <w:tr w:rsidR="007E6669" w:rsidRPr="006319C2" w14:paraId="5B5D6FDA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7B07B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Creatinin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2A3CCB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-0.07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6B16FB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913</w:t>
            </w:r>
          </w:p>
        </w:tc>
      </w:tr>
      <w:tr w:rsidR="007E6669" w:rsidRPr="006319C2" w14:paraId="3C1C3623" w14:textId="77777777" w:rsidTr="00AC0779">
        <w:trPr>
          <w:gridAfter w:val="1"/>
          <w:wAfter w:w="222" w:type="dxa"/>
          <w:trHeight w:val="290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8E1C7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Cholestero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A5221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102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CD96B9" w14:textId="77777777" w:rsidR="007E6669" w:rsidRPr="006319C2" w:rsidRDefault="007E6669" w:rsidP="00AC07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=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0.764</w:t>
            </w:r>
          </w:p>
        </w:tc>
      </w:tr>
      <w:tr w:rsidR="007E6669" w:rsidRPr="006319C2" w14:paraId="4D047A69" w14:textId="77777777" w:rsidTr="00AC0779">
        <w:trPr>
          <w:gridAfter w:val="1"/>
          <w:wAfter w:w="222" w:type="dxa"/>
          <w:trHeight w:val="450"/>
          <w:jc w:val="center"/>
        </w:trPr>
        <w:tc>
          <w:tcPr>
            <w:tcW w:w="68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CC"/>
            <w:vAlign w:val="center"/>
            <w:hideMark/>
          </w:tcPr>
          <w:p w14:paraId="2155AB2B" w14:textId="77777777" w:rsidR="007E666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37026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Table </w:t>
            </w:r>
            <w:r w:rsidRPr="00370266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demonstrating correlation</w:t>
            </w: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 of standard biomarkers with delta change in GLS (%). Pearson correlation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*</w:t>
            </w: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 used to assess normally distributed data and Spearman where non-normally distributed. Significance defined as p&lt;0.05. All </w:t>
            </w:r>
            <w:proofErr w:type="gramStart"/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p-values two-sided</w:t>
            </w:r>
            <w:proofErr w:type="gramEnd"/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.          </w:t>
            </w:r>
          </w:p>
          <w:p w14:paraId="6E944AEA" w14:textId="77777777" w:rsidR="007E666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  <w:p w14:paraId="4A0AD8FC" w14:textId="77777777" w:rsidR="007E6669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BE36D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CRP: C-reactive protein, HbA1c: glycosylated haemoglobin, 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LV: Left ventricle, GLS: Global longitudinal strain, NT-proBNP: NT-pro brain natriuretic peptide, </w:t>
            </w:r>
            <w:r w:rsidRPr="00BE36D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SGLT2i: Sodium-glucose co-transport 2 inhibitor</w:t>
            </w:r>
          </w:p>
          <w:p w14:paraId="1D331DA1" w14:textId="77777777" w:rsidR="007E6669" w:rsidRPr="006319C2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6319C2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E6669" w:rsidRPr="006319C2" w14:paraId="03A0241E" w14:textId="77777777" w:rsidTr="00AC0779">
        <w:trPr>
          <w:trHeight w:val="290"/>
          <w:jc w:val="center"/>
        </w:trPr>
        <w:tc>
          <w:tcPr>
            <w:tcW w:w="68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D8EE94" w14:textId="77777777" w:rsidR="007E6669" w:rsidRPr="006319C2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74D8" w14:textId="77777777" w:rsidR="007E6669" w:rsidRPr="006319C2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</w:tr>
      <w:tr w:rsidR="007E6669" w:rsidRPr="006319C2" w14:paraId="521E2642" w14:textId="77777777" w:rsidTr="00AC0779">
        <w:trPr>
          <w:trHeight w:val="290"/>
          <w:jc w:val="center"/>
        </w:trPr>
        <w:tc>
          <w:tcPr>
            <w:tcW w:w="68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6355E" w14:textId="77777777" w:rsidR="007E6669" w:rsidRPr="006319C2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2E46" w14:textId="77777777" w:rsidR="007E6669" w:rsidRPr="006319C2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6669" w:rsidRPr="006319C2" w14:paraId="5A0E1684" w14:textId="77777777" w:rsidTr="00AC0779">
        <w:trPr>
          <w:trHeight w:val="290"/>
          <w:jc w:val="center"/>
        </w:trPr>
        <w:tc>
          <w:tcPr>
            <w:tcW w:w="68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E86A5" w14:textId="77777777" w:rsidR="007E6669" w:rsidRPr="006319C2" w:rsidRDefault="007E6669" w:rsidP="00AC07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4B85" w14:textId="77777777" w:rsidR="007E6669" w:rsidRPr="006319C2" w:rsidRDefault="007E6669" w:rsidP="00AC0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982A0B0" w14:textId="77777777" w:rsidR="007E6669" w:rsidRDefault="007E6669" w:rsidP="007E6669">
      <w:pPr>
        <w:rPr>
          <w:b/>
          <w:bCs/>
        </w:rPr>
      </w:pPr>
    </w:p>
    <w:p w14:paraId="535B7EDD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781ED8F2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5275B4FF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08AD88DC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04681AD2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28D994ED" w14:textId="77777777" w:rsidR="007E6669" w:rsidRDefault="007E6669" w:rsidP="007E6669">
      <w:pPr>
        <w:rPr>
          <w:rFonts w:ascii="Calibri" w:hAnsi="Calibri" w:cs="Calibri"/>
          <w:b/>
          <w:bCs/>
          <w:lang w:val="en-GB"/>
        </w:rPr>
      </w:pPr>
    </w:p>
    <w:p w14:paraId="2C9C2333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6419DB0E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3C4F69B8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47AEDB6C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0A1B94DF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08F54178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1B2C66AE" w14:textId="77777777" w:rsidR="00A45253" w:rsidRDefault="00A45253" w:rsidP="007E6669">
      <w:pPr>
        <w:rPr>
          <w:rFonts w:ascii="Calibri" w:hAnsi="Calibri" w:cs="Calibri"/>
          <w:b/>
          <w:bCs/>
          <w:lang w:val="en-GB"/>
        </w:rPr>
      </w:pPr>
    </w:p>
    <w:p w14:paraId="3E330923" w14:textId="77777777" w:rsidR="007E6669" w:rsidRDefault="007E6669" w:rsidP="007E6669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lastRenderedPageBreak/>
        <w:t>6</w:t>
      </w:r>
      <w:r w:rsidRPr="00D36DB0">
        <w:rPr>
          <w:b/>
          <w:bCs/>
        </w:rPr>
        <w:t xml:space="preserve">.0. </w:t>
      </w:r>
      <w:r>
        <w:rPr>
          <w:b/>
          <w:bCs/>
        </w:rPr>
        <w:t>QUALITY OF LIFE ANALYSIS</w:t>
      </w:r>
    </w:p>
    <w:p w14:paraId="46F250AB" w14:textId="77777777" w:rsidR="007E6669" w:rsidRDefault="007E6669" w:rsidP="007E6669">
      <w:pPr>
        <w:rPr>
          <w:b/>
          <w:bCs/>
        </w:rPr>
      </w:pPr>
      <w:r>
        <w:rPr>
          <w:b/>
          <w:bCs/>
        </w:rPr>
        <w:t xml:space="preserve">6.1. Analysis of effect of time on change in KCCQ-12 score. </w:t>
      </w:r>
    </w:p>
    <w:p w14:paraId="590D7880" w14:textId="77777777" w:rsidR="007E6669" w:rsidRDefault="007E6669" w:rsidP="007E6669">
      <w:pPr>
        <w:jc w:val="center"/>
        <w:rPr>
          <w:b/>
          <w:bCs/>
        </w:rPr>
      </w:pPr>
      <w:r w:rsidRPr="00C324EF">
        <w:rPr>
          <w:noProof/>
        </w:rPr>
        <w:drawing>
          <wp:inline distT="0" distB="0" distL="0" distR="0" wp14:anchorId="19C17376" wp14:editId="2D774751">
            <wp:extent cx="3609975" cy="3140710"/>
            <wp:effectExtent l="0" t="0" r="9525" b="2540"/>
            <wp:docPr id="18734870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4B22B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b/>
          <w:bCs/>
          <w:sz w:val="24"/>
          <w:szCs w:val="24"/>
        </w:rPr>
        <w:t>Figure</w:t>
      </w:r>
      <w:r w:rsidRPr="000E359D">
        <w:rPr>
          <w:sz w:val="24"/>
          <w:szCs w:val="24"/>
        </w:rPr>
        <w:t xml:space="preserve"> demonstrating scatter plot with delta change in KCCQ-12 score plotted against a). LV GLS (%), b). LVEF (%) and c). LV Mass.</w:t>
      </w:r>
    </w:p>
    <w:p w14:paraId="1EC41C80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sz w:val="24"/>
          <w:szCs w:val="24"/>
        </w:rPr>
        <w:t xml:space="preserve">Analysis performed using Pearson bivariate regression with two-sided p value. Significance defined as p&lt;0.05. </w:t>
      </w:r>
    </w:p>
    <w:p w14:paraId="64861E29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</w:p>
    <w:p w14:paraId="083FE590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sz w:val="24"/>
          <w:szCs w:val="24"/>
        </w:rPr>
        <w:t>SGLT2i: Sodium-glucose co-transport 2 inhibitor, GLS: Global longitudinal strain, LVEF: Left ventricular ejection fraction, KCCQ-12: Kansas City Cardiomyopathy Questionnaire-12.</w:t>
      </w:r>
    </w:p>
    <w:p w14:paraId="1656708D" w14:textId="77777777" w:rsidR="007E6669" w:rsidRDefault="007E6669" w:rsidP="007E6669">
      <w:pPr>
        <w:rPr>
          <w:b/>
          <w:bCs/>
        </w:rPr>
      </w:pPr>
    </w:p>
    <w:p w14:paraId="0D287D49" w14:textId="77777777" w:rsidR="007E6669" w:rsidRDefault="007E6669" w:rsidP="007E6669">
      <w:pPr>
        <w:rPr>
          <w:b/>
          <w:bCs/>
        </w:rPr>
      </w:pPr>
    </w:p>
    <w:p w14:paraId="655B0580" w14:textId="77777777" w:rsidR="007E6669" w:rsidRDefault="007E6669" w:rsidP="007E6669">
      <w:pPr>
        <w:rPr>
          <w:b/>
          <w:bCs/>
        </w:rPr>
      </w:pPr>
    </w:p>
    <w:p w14:paraId="6FEEF13D" w14:textId="77777777" w:rsidR="007E6669" w:rsidRDefault="007E6669" w:rsidP="007E6669">
      <w:pPr>
        <w:rPr>
          <w:b/>
          <w:bCs/>
        </w:rPr>
      </w:pPr>
    </w:p>
    <w:p w14:paraId="3CA9A706" w14:textId="77777777" w:rsidR="007E6669" w:rsidRDefault="007E6669" w:rsidP="007E6669">
      <w:pPr>
        <w:rPr>
          <w:b/>
          <w:bCs/>
        </w:rPr>
      </w:pPr>
    </w:p>
    <w:p w14:paraId="53796061" w14:textId="77777777" w:rsidR="007E6669" w:rsidRDefault="007E6669" w:rsidP="007E6669">
      <w:pPr>
        <w:rPr>
          <w:b/>
          <w:bCs/>
        </w:rPr>
        <w:sectPr w:rsidR="007E6669" w:rsidSect="00A45253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27342DA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 xml:space="preserve">6.2. Analysis of correlation of echocardiographic changes with change in KCCQ-12. </w:t>
      </w:r>
    </w:p>
    <w:p w14:paraId="4AD88853" w14:textId="77777777" w:rsidR="007E6669" w:rsidRDefault="007E6669" w:rsidP="007E666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3F7B2E9" wp14:editId="60976F3B">
            <wp:extent cx="8876325" cy="2169700"/>
            <wp:effectExtent l="0" t="0" r="1270" b="2540"/>
            <wp:docPr id="898784341" name="Picture 1" descr="A red line in a black background with Marfa lights in th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784341" name="Picture 1" descr="A red line in a black background with Marfa lights in th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6452" cy="2179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2BDFA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b/>
          <w:bCs/>
          <w:sz w:val="24"/>
          <w:szCs w:val="24"/>
        </w:rPr>
        <w:t>Figure</w:t>
      </w:r>
      <w:r w:rsidRPr="000E359D">
        <w:rPr>
          <w:sz w:val="24"/>
          <w:szCs w:val="24"/>
        </w:rPr>
        <w:t xml:space="preserve"> demonstrating scatter plot with delta change in KCCQ-12 score plotted against a). LV GLS (%), b). LVEF (%) and c). LV Mass.</w:t>
      </w:r>
    </w:p>
    <w:p w14:paraId="4E6F1A41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sz w:val="24"/>
          <w:szCs w:val="24"/>
        </w:rPr>
        <w:t xml:space="preserve">Analysis performed using Pearson bivariate regression with two-sided p value. Significance defined as p&lt;0.05. </w:t>
      </w:r>
    </w:p>
    <w:p w14:paraId="174F01F6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</w:p>
    <w:p w14:paraId="4D0B05BF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sz w:val="24"/>
          <w:szCs w:val="24"/>
        </w:rPr>
        <w:t>SGLT2i: Sodium-glucose co-transport 2 inhibitor, GLS: Global longitudinal strain, LVEF: Left ventricular ejection fraction, KCCQ-12: Kansas City Cardiomyopathy Questionnaire-12.</w:t>
      </w:r>
    </w:p>
    <w:p w14:paraId="3AE83FE3" w14:textId="77777777" w:rsidR="007E6669" w:rsidRDefault="007E6669" w:rsidP="007E6669">
      <w:pPr>
        <w:rPr>
          <w:b/>
          <w:bCs/>
        </w:rPr>
      </w:pPr>
    </w:p>
    <w:p w14:paraId="7AE7B696" w14:textId="77777777" w:rsidR="007E6669" w:rsidRDefault="007E6669" w:rsidP="007E6669">
      <w:pPr>
        <w:rPr>
          <w:b/>
          <w:bCs/>
        </w:rPr>
      </w:pPr>
    </w:p>
    <w:p w14:paraId="26549181" w14:textId="77777777" w:rsidR="007E6669" w:rsidRDefault="007E6669" w:rsidP="007E6669">
      <w:pPr>
        <w:rPr>
          <w:b/>
          <w:bCs/>
        </w:rPr>
      </w:pPr>
    </w:p>
    <w:p w14:paraId="155EC2D4" w14:textId="77777777" w:rsidR="007E6669" w:rsidRDefault="007E6669" w:rsidP="007E6669">
      <w:pPr>
        <w:rPr>
          <w:b/>
          <w:bCs/>
        </w:rPr>
      </w:pPr>
    </w:p>
    <w:p w14:paraId="6F6504FF" w14:textId="77777777" w:rsidR="007E6669" w:rsidRDefault="007E6669" w:rsidP="007E6669">
      <w:pPr>
        <w:rPr>
          <w:b/>
          <w:bCs/>
        </w:rPr>
      </w:pPr>
    </w:p>
    <w:p w14:paraId="117D9D81" w14:textId="77777777" w:rsidR="007E6669" w:rsidRDefault="007E6669" w:rsidP="007E6669">
      <w:pPr>
        <w:rPr>
          <w:b/>
          <w:bCs/>
        </w:rPr>
      </w:pPr>
    </w:p>
    <w:p w14:paraId="1B1022E0" w14:textId="77777777" w:rsidR="007E6669" w:rsidRDefault="007E6669" w:rsidP="007E6669">
      <w:pPr>
        <w:rPr>
          <w:b/>
          <w:bCs/>
        </w:rPr>
      </w:pPr>
    </w:p>
    <w:p w14:paraId="5516AA04" w14:textId="77777777" w:rsidR="007E6669" w:rsidRDefault="007E6669" w:rsidP="007E6669">
      <w:pPr>
        <w:rPr>
          <w:b/>
          <w:bCs/>
        </w:rPr>
      </w:pPr>
    </w:p>
    <w:p w14:paraId="61852F99" w14:textId="77777777" w:rsidR="007E6669" w:rsidRDefault="007E6669" w:rsidP="007E6669">
      <w:pPr>
        <w:rPr>
          <w:b/>
          <w:bCs/>
        </w:rPr>
        <w:sectPr w:rsidR="007E6669" w:rsidSect="007E6669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D7FD9BF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6.3. Novel biomarker correlation with change in KCCQ-12 score.</w:t>
      </w:r>
    </w:p>
    <w:p w14:paraId="3CD15412" w14:textId="77777777" w:rsidR="007E6669" w:rsidRDefault="007E6669" w:rsidP="007E666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C931B6D" wp14:editId="228FFB24">
            <wp:extent cx="8860900" cy="2516888"/>
            <wp:effectExtent l="0" t="0" r="0" b="0"/>
            <wp:docPr id="1993281227" name="Picture 3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281227" name="Picture 3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5241" cy="2523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930EA8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b/>
          <w:bCs/>
          <w:sz w:val="24"/>
          <w:szCs w:val="24"/>
        </w:rPr>
        <w:t>Figure</w:t>
      </w:r>
      <w:r w:rsidRPr="000E359D">
        <w:rPr>
          <w:sz w:val="24"/>
          <w:szCs w:val="24"/>
        </w:rPr>
        <w:t xml:space="preserve"> demonstrating scatter plot with delta change in KCCQ-12 score plotted against a). </w:t>
      </w:r>
      <w:r>
        <w:rPr>
          <w:sz w:val="24"/>
          <w:szCs w:val="24"/>
        </w:rPr>
        <w:t>sSt2</w:t>
      </w:r>
      <w:r w:rsidRPr="000E359D">
        <w:rPr>
          <w:sz w:val="24"/>
          <w:szCs w:val="24"/>
        </w:rPr>
        <w:t xml:space="preserve"> (%), b). </w:t>
      </w:r>
      <w:r>
        <w:rPr>
          <w:sz w:val="24"/>
          <w:szCs w:val="24"/>
        </w:rPr>
        <w:t>IL-6</w:t>
      </w:r>
      <w:r w:rsidRPr="000E359D">
        <w:rPr>
          <w:sz w:val="24"/>
          <w:szCs w:val="24"/>
        </w:rPr>
        <w:t xml:space="preserve"> (%) and c). </w:t>
      </w:r>
      <w:r>
        <w:rPr>
          <w:sz w:val="24"/>
          <w:szCs w:val="24"/>
        </w:rPr>
        <w:t>IGFBP-1</w:t>
      </w:r>
      <w:r w:rsidRPr="000E359D">
        <w:rPr>
          <w:sz w:val="24"/>
          <w:szCs w:val="24"/>
        </w:rPr>
        <w:t>.</w:t>
      </w:r>
    </w:p>
    <w:p w14:paraId="35A60DE3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sz w:val="24"/>
          <w:szCs w:val="24"/>
        </w:rPr>
        <w:t xml:space="preserve">Analysis performed using Pearson bivariate regression with two-sided p value. Significance defined as p&lt;0.05. </w:t>
      </w:r>
    </w:p>
    <w:p w14:paraId="3E6F828D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</w:p>
    <w:p w14:paraId="56F020D4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sz w:val="24"/>
          <w:szCs w:val="24"/>
        </w:rPr>
        <w:t>SGLT2i: Sodium-glucose co-transport 2 inhibitor, GLS: Global longitudinal strain, LVEF: Left ventricular ejection fraction, KCCQ-12: Kansas City Cardiomyopathy Questionnaire-12.</w:t>
      </w:r>
    </w:p>
    <w:p w14:paraId="55285B67" w14:textId="77777777" w:rsidR="007E6669" w:rsidRDefault="007E6669" w:rsidP="007E6669">
      <w:pPr>
        <w:rPr>
          <w:b/>
          <w:bCs/>
        </w:rPr>
      </w:pPr>
    </w:p>
    <w:p w14:paraId="084757F6" w14:textId="77777777" w:rsidR="007E6669" w:rsidRDefault="007E6669" w:rsidP="007E6669">
      <w:pPr>
        <w:rPr>
          <w:b/>
          <w:bCs/>
        </w:rPr>
      </w:pPr>
    </w:p>
    <w:p w14:paraId="34062E2B" w14:textId="77777777" w:rsidR="007E6669" w:rsidRDefault="007E6669" w:rsidP="007E6669">
      <w:pPr>
        <w:rPr>
          <w:b/>
          <w:bCs/>
        </w:rPr>
      </w:pPr>
    </w:p>
    <w:p w14:paraId="6C25EB21" w14:textId="77777777" w:rsidR="007E6669" w:rsidRDefault="007E6669" w:rsidP="007E6669">
      <w:pPr>
        <w:rPr>
          <w:b/>
          <w:bCs/>
        </w:rPr>
      </w:pPr>
    </w:p>
    <w:p w14:paraId="05BA4415" w14:textId="77777777" w:rsidR="007E6669" w:rsidRDefault="007E6669" w:rsidP="007E6669">
      <w:pPr>
        <w:rPr>
          <w:b/>
          <w:bCs/>
        </w:rPr>
      </w:pPr>
    </w:p>
    <w:p w14:paraId="55D28D1B" w14:textId="77777777" w:rsidR="007E6669" w:rsidRDefault="007E6669" w:rsidP="007E6669">
      <w:pPr>
        <w:rPr>
          <w:b/>
          <w:bCs/>
        </w:rPr>
      </w:pPr>
    </w:p>
    <w:p w14:paraId="097C167C" w14:textId="77777777" w:rsidR="007E6669" w:rsidRDefault="007E6669" w:rsidP="007E6669">
      <w:pPr>
        <w:rPr>
          <w:b/>
          <w:bCs/>
        </w:rPr>
      </w:pPr>
      <w:r>
        <w:rPr>
          <w:b/>
          <w:bCs/>
        </w:rPr>
        <w:lastRenderedPageBreak/>
        <w:t>6.5. Standard biomarker correlation with change in KCCQ-12 score.</w:t>
      </w:r>
    </w:p>
    <w:p w14:paraId="78774612" w14:textId="77777777" w:rsidR="007E6669" w:rsidRDefault="007E6669" w:rsidP="007E666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8A2660E" wp14:editId="5931CF9F">
            <wp:extent cx="8209032" cy="4475917"/>
            <wp:effectExtent l="0" t="0" r="1905" b="1270"/>
            <wp:docPr id="823900923" name="Picture 4" descr="A black background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900923" name="Picture 4" descr="A black background with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0979" cy="4493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81521" w14:textId="77777777" w:rsidR="007E6669" w:rsidRDefault="007E6669" w:rsidP="007E6669">
      <w:pPr>
        <w:rPr>
          <w:b/>
          <w:bCs/>
        </w:rPr>
      </w:pPr>
    </w:p>
    <w:p w14:paraId="20DF5EBE" w14:textId="77777777" w:rsidR="007E6669" w:rsidRDefault="007E6669" w:rsidP="007E6669">
      <w:pPr>
        <w:rPr>
          <w:b/>
          <w:bCs/>
        </w:rPr>
      </w:pPr>
    </w:p>
    <w:p w14:paraId="34426B00" w14:textId="77777777" w:rsidR="007E6669" w:rsidRDefault="007E6669" w:rsidP="007E6669">
      <w:pPr>
        <w:rPr>
          <w:b/>
          <w:bCs/>
        </w:rPr>
      </w:pPr>
    </w:p>
    <w:p w14:paraId="730FBFE1" w14:textId="77777777" w:rsidR="007E6669" w:rsidRDefault="007E6669" w:rsidP="007E6669">
      <w:pPr>
        <w:rPr>
          <w:i/>
          <w:iCs/>
        </w:rPr>
      </w:pPr>
      <w:r>
        <w:rPr>
          <w:b/>
          <w:bCs/>
        </w:rPr>
        <w:lastRenderedPageBreak/>
        <w:t>6.6. Standard biomarker correlation with change in KCCQ-12 score</w:t>
      </w:r>
      <w:r w:rsidRPr="00A75C8F">
        <w:t xml:space="preserve"> </w:t>
      </w:r>
      <w:r w:rsidRPr="00A75C8F">
        <w:rPr>
          <w:i/>
          <w:iCs/>
        </w:rPr>
        <w:t>(continued)</w:t>
      </w:r>
    </w:p>
    <w:p w14:paraId="3E41159F" w14:textId="77777777" w:rsidR="007E6669" w:rsidRDefault="007E6669" w:rsidP="007E6669">
      <w:pPr>
        <w:jc w:val="center"/>
        <w:rPr>
          <w:b/>
          <w:bCs/>
        </w:rPr>
      </w:pPr>
      <w:r w:rsidRPr="00554060">
        <w:rPr>
          <w:noProof/>
        </w:rPr>
        <w:drawing>
          <wp:inline distT="0" distB="0" distL="0" distR="0" wp14:anchorId="66F6EADD" wp14:editId="299D13E7">
            <wp:extent cx="3896360" cy="2854325"/>
            <wp:effectExtent l="19050" t="19050" r="27940" b="22225"/>
            <wp:docPr id="94248035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2854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E74A67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b/>
          <w:bCs/>
          <w:sz w:val="24"/>
          <w:szCs w:val="24"/>
        </w:rPr>
        <w:t>Figure</w:t>
      </w:r>
      <w:r w:rsidRPr="000E359D">
        <w:rPr>
          <w:sz w:val="24"/>
          <w:szCs w:val="24"/>
        </w:rPr>
        <w:t xml:space="preserve"> demonstrating scatter plot with delta change in KCCQ-12 score plotted against </w:t>
      </w:r>
      <w:r>
        <w:rPr>
          <w:sz w:val="24"/>
          <w:szCs w:val="24"/>
        </w:rPr>
        <w:t xml:space="preserve">standard of care biomarkers. </w:t>
      </w:r>
      <w:r w:rsidRPr="000E359D">
        <w:rPr>
          <w:sz w:val="24"/>
          <w:szCs w:val="24"/>
        </w:rPr>
        <w:t xml:space="preserve">Analysis performed using Pearson bivariate regression with two-sided p value. Significance defined as p&lt;0.05. </w:t>
      </w:r>
    </w:p>
    <w:p w14:paraId="011E42DD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</w:p>
    <w:p w14:paraId="00F7CBEA" w14:textId="77777777" w:rsidR="007E6669" w:rsidRPr="000E359D" w:rsidRDefault="007E6669" w:rsidP="007E6669">
      <w:pPr>
        <w:pStyle w:val="NoSpacing"/>
        <w:pBdr>
          <w:top w:val="single" w:sz="4" w:space="1" w:color="auto"/>
          <w:bottom w:val="single" w:sz="4" w:space="1" w:color="auto"/>
        </w:pBdr>
        <w:shd w:val="clear" w:color="auto" w:fill="FFFFCC"/>
        <w:rPr>
          <w:sz w:val="24"/>
          <w:szCs w:val="24"/>
        </w:rPr>
      </w:pPr>
      <w:r w:rsidRPr="000E359D">
        <w:rPr>
          <w:sz w:val="24"/>
          <w:szCs w:val="24"/>
        </w:rPr>
        <w:t>SGLT2i: Sodium-glucose co-transport 2 inhibitor, GLS: Global longitudinal strain, LVEF: Left ventricular ejection fraction, KCCQ-12: Kansas City Cardiomyopathy Questionnaire-12.</w:t>
      </w:r>
    </w:p>
    <w:p w14:paraId="3D568941" w14:textId="77777777" w:rsidR="007E6669" w:rsidRDefault="007E6669" w:rsidP="007E6669">
      <w:pPr>
        <w:rPr>
          <w:b/>
          <w:bCs/>
        </w:rPr>
      </w:pPr>
    </w:p>
    <w:p w14:paraId="3BDC5F43" w14:textId="77777777" w:rsidR="007E6669" w:rsidRDefault="007E6669" w:rsidP="007E6669">
      <w:pPr>
        <w:rPr>
          <w:b/>
          <w:bCs/>
        </w:rPr>
      </w:pPr>
    </w:p>
    <w:p w14:paraId="103F5400" w14:textId="77777777" w:rsidR="007E6669" w:rsidRDefault="007E6669" w:rsidP="007E6669">
      <w:pPr>
        <w:rPr>
          <w:b/>
          <w:bCs/>
        </w:rPr>
      </w:pPr>
    </w:p>
    <w:p w14:paraId="6886427D" w14:textId="77777777" w:rsidR="007E6669" w:rsidRDefault="007E6669" w:rsidP="007E6669">
      <w:pPr>
        <w:rPr>
          <w:b/>
          <w:bCs/>
        </w:rPr>
      </w:pPr>
    </w:p>
    <w:p w14:paraId="01B1A1FC" w14:textId="77777777" w:rsidR="007E6669" w:rsidRDefault="007E6669" w:rsidP="007E6669"/>
    <w:p w14:paraId="1EEA1E6B" w14:textId="77777777" w:rsidR="00CA40D5" w:rsidRDefault="00CA40D5"/>
    <w:sectPr w:rsidR="00CA40D5" w:rsidSect="00A45253">
      <w:headerReference w:type="default" r:id="rId1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7B036" w14:textId="77777777" w:rsidR="007E6669" w:rsidRDefault="007E6669" w:rsidP="007E6669">
      <w:pPr>
        <w:spacing w:after="0" w:line="240" w:lineRule="auto"/>
      </w:pPr>
      <w:r>
        <w:separator/>
      </w:r>
    </w:p>
  </w:endnote>
  <w:endnote w:type="continuationSeparator" w:id="0">
    <w:p w14:paraId="3BF906BD" w14:textId="77777777" w:rsidR="007E6669" w:rsidRDefault="007E6669" w:rsidP="007E6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71661" w14:textId="77777777" w:rsidR="007E6669" w:rsidRDefault="007E6669" w:rsidP="007E6669">
      <w:pPr>
        <w:spacing w:after="0" w:line="240" w:lineRule="auto"/>
      </w:pPr>
      <w:r>
        <w:separator/>
      </w:r>
    </w:p>
  </w:footnote>
  <w:footnote w:type="continuationSeparator" w:id="0">
    <w:p w14:paraId="26349F9A" w14:textId="77777777" w:rsidR="007E6669" w:rsidRDefault="007E6669" w:rsidP="007E66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4BD51" w14:textId="7FDFD471" w:rsidR="007E6669" w:rsidRPr="007E6669" w:rsidRDefault="007E6669" w:rsidP="007E6669">
    <w:pPr>
      <w:pStyle w:val="Header"/>
      <w:rPr>
        <w:lang w:val="en-GB"/>
      </w:rPr>
    </w:pPr>
    <w:r w:rsidRPr="007E6669">
      <w:rPr>
        <w:lang w:val="en-GB"/>
      </w:rPr>
      <w:t>CDTY-D-25-00858R1</w:t>
    </w:r>
    <w:r>
      <w:rPr>
        <w:lang w:val="en-GB"/>
      </w:rPr>
      <w:t xml:space="preserve"> - Appendix</w:t>
    </w:r>
  </w:p>
  <w:p w14:paraId="323E006C" w14:textId="387AF244" w:rsidR="007E6669" w:rsidRDefault="007E6669">
    <w:pPr>
      <w:pStyle w:val="Header"/>
    </w:pPr>
  </w:p>
  <w:p w14:paraId="53877411" w14:textId="77777777" w:rsidR="007E6669" w:rsidRDefault="007E66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A2250"/>
    <w:multiLevelType w:val="multilevel"/>
    <w:tmpl w:val="0C98778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512039D"/>
    <w:multiLevelType w:val="multilevel"/>
    <w:tmpl w:val="91BA29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3E70F11"/>
    <w:multiLevelType w:val="hybridMultilevel"/>
    <w:tmpl w:val="16F8A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0074011">
    <w:abstractNumId w:val="2"/>
  </w:num>
  <w:num w:numId="2" w16cid:durableId="80568836">
    <w:abstractNumId w:val="0"/>
  </w:num>
  <w:num w:numId="3" w16cid:durableId="1034883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669"/>
    <w:rsid w:val="00183FCB"/>
    <w:rsid w:val="0024021D"/>
    <w:rsid w:val="0062362F"/>
    <w:rsid w:val="006713D6"/>
    <w:rsid w:val="007E6669"/>
    <w:rsid w:val="00A45253"/>
    <w:rsid w:val="00B91C04"/>
    <w:rsid w:val="00C94DF4"/>
    <w:rsid w:val="00CA40D5"/>
    <w:rsid w:val="00D87D4C"/>
    <w:rsid w:val="00E648D4"/>
    <w:rsid w:val="00EC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65A4"/>
  <w15:chartTrackingRefBased/>
  <w15:docId w15:val="{EC82D7B7-D442-4E25-BE09-46B0F4D7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669"/>
  </w:style>
  <w:style w:type="paragraph" w:styleId="Heading1">
    <w:name w:val="heading 1"/>
    <w:basedOn w:val="Normal"/>
    <w:next w:val="Normal"/>
    <w:link w:val="Heading1Char"/>
    <w:uiPriority w:val="9"/>
    <w:qFormat/>
    <w:rsid w:val="007E66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6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6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6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6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6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6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6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6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6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6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6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6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6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6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6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6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6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6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6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6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6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6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6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6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6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6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69"/>
  </w:style>
  <w:style w:type="paragraph" w:styleId="Footer">
    <w:name w:val="footer"/>
    <w:basedOn w:val="Normal"/>
    <w:link w:val="FooterChar"/>
    <w:uiPriority w:val="99"/>
    <w:unhideWhenUsed/>
    <w:rsid w:val="007E6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69"/>
  </w:style>
  <w:style w:type="paragraph" w:styleId="NoSpacing">
    <w:name w:val="No Spacing"/>
    <w:uiPriority w:val="1"/>
    <w:qFormat/>
    <w:rsid w:val="007E6669"/>
    <w:pPr>
      <w:spacing w:after="0" w:line="240" w:lineRule="auto"/>
    </w:pPr>
    <w:rPr>
      <w:kern w:val="2"/>
      <w:lang w:val="en-GB"/>
    </w:rPr>
  </w:style>
  <w:style w:type="character" w:styleId="Hyperlink">
    <w:name w:val="Hyperlink"/>
    <w:basedOn w:val="DefaultParagraphFont"/>
    <w:uiPriority w:val="99"/>
    <w:unhideWhenUsed/>
    <w:rsid w:val="007E666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66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6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6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669"/>
    <w:rPr>
      <w:sz w:val="20"/>
      <w:szCs w:val="20"/>
    </w:rPr>
  </w:style>
  <w:style w:type="paragraph" w:styleId="Revision">
    <w:name w:val="Revision"/>
    <w:hidden/>
    <w:uiPriority w:val="99"/>
    <w:semiHidden/>
    <w:rsid w:val="007E666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6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6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69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E6669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7E666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E6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E692A8EF5174C7D/Documents/Drugs.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Change in HF pharmacotherapy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13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12:$L$12</c:f>
              <c:strCache>
                <c:ptCount val="11"/>
                <c:pt idx="0">
                  <c:v>B-blocker</c:v>
                </c:pt>
                <c:pt idx="1">
                  <c:v>Statin</c:v>
                </c:pt>
                <c:pt idx="2">
                  <c:v>MRA</c:v>
                </c:pt>
                <c:pt idx="3">
                  <c:v>ANTICOAGULATION</c:v>
                </c:pt>
                <c:pt idx="4">
                  <c:v>ACE</c:v>
                </c:pt>
                <c:pt idx="5">
                  <c:v>ARNI</c:v>
                </c:pt>
                <c:pt idx="6">
                  <c:v>ASPIRIN</c:v>
                </c:pt>
                <c:pt idx="7">
                  <c:v>Diuretic</c:v>
                </c:pt>
                <c:pt idx="8">
                  <c:v>ARB</c:v>
                </c:pt>
                <c:pt idx="9">
                  <c:v>Digoxin</c:v>
                </c:pt>
                <c:pt idx="10">
                  <c:v>Fibrate</c:v>
                </c:pt>
              </c:strCache>
            </c:strRef>
          </c:cat>
          <c:val>
            <c:numRef>
              <c:f>Sheet2!$B$13:$L$13</c:f>
              <c:numCache>
                <c:formatCode>0.0%</c:formatCode>
                <c:ptCount val="11"/>
                <c:pt idx="0">
                  <c:v>0.95</c:v>
                </c:pt>
                <c:pt idx="1">
                  <c:v>0.72499999999999998</c:v>
                </c:pt>
                <c:pt idx="2">
                  <c:v>0.55000000000000004</c:v>
                </c:pt>
                <c:pt idx="3">
                  <c:v>0.45</c:v>
                </c:pt>
                <c:pt idx="4">
                  <c:v>0.35</c:v>
                </c:pt>
                <c:pt idx="5">
                  <c:v>0.4</c:v>
                </c:pt>
                <c:pt idx="6">
                  <c:v>0.375</c:v>
                </c:pt>
                <c:pt idx="7">
                  <c:v>0.32500000000000001</c:v>
                </c:pt>
                <c:pt idx="8">
                  <c:v>0.22500000000000001</c:v>
                </c:pt>
                <c:pt idx="9">
                  <c:v>0.125</c:v>
                </c:pt>
                <c:pt idx="10">
                  <c:v>7.4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AE-4FD4-A326-F682BF05A353}"/>
            </c:ext>
          </c:extLst>
        </c:ser>
        <c:ser>
          <c:idx val="1"/>
          <c:order val="1"/>
          <c:tx>
            <c:strRef>
              <c:f>Sheet2!$A$14</c:f>
              <c:strCache>
                <c:ptCount val="1"/>
                <c:pt idx="0">
                  <c:v>Follow-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B$12:$L$12</c:f>
              <c:strCache>
                <c:ptCount val="11"/>
                <c:pt idx="0">
                  <c:v>B-blocker</c:v>
                </c:pt>
                <c:pt idx="1">
                  <c:v>Statin</c:v>
                </c:pt>
                <c:pt idx="2">
                  <c:v>MRA</c:v>
                </c:pt>
                <c:pt idx="3">
                  <c:v>ANTICOAGULATION</c:v>
                </c:pt>
                <c:pt idx="4">
                  <c:v>ACE</c:v>
                </c:pt>
                <c:pt idx="5">
                  <c:v>ARNI</c:v>
                </c:pt>
                <c:pt idx="6">
                  <c:v>ASPIRIN</c:v>
                </c:pt>
                <c:pt idx="7">
                  <c:v>Diuretic</c:v>
                </c:pt>
                <c:pt idx="8">
                  <c:v>ARB</c:v>
                </c:pt>
                <c:pt idx="9">
                  <c:v>Digoxin</c:v>
                </c:pt>
                <c:pt idx="10">
                  <c:v>Fibrate</c:v>
                </c:pt>
              </c:strCache>
            </c:strRef>
          </c:cat>
          <c:val>
            <c:numRef>
              <c:f>Sheet2!$B$14:$L$14</c:f>
              <c:numCache>
                <c:formatCode>0.0%</c:formatCode>
                <c:ptCount val="11"/>
                <c:pt idx="0">
                  <c:v>0.95</c:v>
                </c:pt>
                <c:pt idx="1">
                  <c:v>0.72499999999999998</c:v>
                </c:pt>
                <c:pt idx="2">
                  <c:v>0.57499999999999996</c:v>
                </c:pt>
                <c:pt idx="3">
                  <c:v>0.45</c:v>
                </c:pt>
                <c:pt idx="4">
                  <c:v>0.35</c:v>
                </c:pt>
                <c:pt idx="5">
                  <c:v>0.4</c:v>
                </c:pt>
                <c:pt idx="6">
                  <c:v>0.4</c:v>
                </c:pt>
                <c:pt idx="7">
                  <c:v>0.35</c:v>
                </c:pt>
                <c:pt idx="8">
                  <c:v>0.22500000000000001</c:v>
                </c:pt>
                <c:pt idx="9">
                  <c:v>0.125</c:v>
                </c:pt>
                <c:pt idx="10">
                  <c:v>7.4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AE-4FD4-A326-F682BF05A3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8121120"/>
        <c:axId val="28689232"/>
      </c:barChart>
      <c:catAx>
        <c:axId val="198121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689232"/>
        <c:crosses val="autoZero"/>
        <c:auto val="1"/>
        <c:lblAlgn val="ctr"/>
        <c:lblOffset val="100"/>
        <c:noMultiLvlLbl val="0"/>
      </c:catAx>
      <c:valAx>
        <c:axId val="28689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121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1</Pages>
  <Words>2776</Words>
  <Characters>1582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avage</dc:creator>
  <cp:keywords/>
  <dc:description/>
  <cp:lastModifiedBy>Patrick Savage</cp:lastModifiedBy>
  <cp:revision>1</cp:revision>
  <dcterms:created xsi:type="dcterms:W3CDTF">2025-09-15T13:27:00Z</dcterms:created>
  <dcterms:modified xsi:type="dcterms:W3CDTF">2025-09-15T13:52:00Z</dcterms:modified>
</cp:coreProperties>
</file>